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2DB00F" w14:textId="77777777" w:rsidR="00034125" w:rsidRPr="00825997" w:rsidRDefault="00034125" w:rsidP="00034125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3 </w:t>
      </w:r>
      <w:r w:rsidRPr="00825997">
        <w:rPr>
          <w:rFonts w:ascii="Arial" w:hAnsi="Arial" w:cs="Arial"/>
          <w:b/>
          <w:bCs/>
          <w:sz w:val="24"/>
          <w:szCs w:val="24"/>
        </w:rPr>
        <w:t>Appendix: Coding framework for data extraction</w:t>
      </w:r>
    </w:p>
    <w:p w14:paraId="79C81101" w14:textId="77777777" w:rsidR="00034125" w:rsidRPr="00825997" w:rsidRDefault="00034125" w:rsidP="00034125">
      <w:pPr>
        <w:rPr>
          <w:rFonts w:ascii="Arial" w:hAnsi="Arial" w:cs="Arial"/>
          <w:sz w:val="24"/>
          <w:szCs w:val="24"/>
        </w:rPr>
      </w:pPr>
    </w:p>
    <w:p w14:paraId="0B41403D" w14:textId="77777777" w:rsidR="00034125" w:rsidRPr="00825997" w:rsidRDefault="00034125" w:rsidP="00034125">
      <w:pPr>
        <w:pStyle w:val="ListParagraph"/>
        <w:numPr>
          <w:ilvl w:val="0"/>
          <w:numId w:val="16"/>
        </w:numPr>
        <w:spacing w:before="240" w:line="360" w:lineRule="auto"/>
        <w:rPr>
          <w:rFonts w:ascii="Arial" w:hAnsi="Arial" w:cs="Arial"/>
        </w:rPr>
      </w:pPr>
      <w:r w:rsidRPr="00825997">
        <w:rPr>
          <w:rFonts w:ascii="Arial" w:hAnsi="Arial" w:cs="Arial"/>
        </w:rPr>
        <w:t>Title</w:t>
      </w:r>
      <w:r w:rsidRPr="00825997">
        <w:rPr>
          <w:rFonts w:ascii="Arial" w:hAnsi="Arial" w:cs="Arial"/>
        </w:rPr>
        <w:tab/>
      </w:r>
    </w:p>
    <w:p w14:paraId="614A14C9" w14:textId="77777777" w:rsidR="00034125" w:rsidRPr="00825997" w:rsidRDefault="00034125" w:rsidP="00034125">
      <w:pPr>
        <w:pStyle w:val="ListParagraph"/>
        <w:numPr>
          <w:ilvl w:val="0"/>
          <w:numId w:val="16"/>
        </w:numPr>
        <w:spacing w:before="240" w:line="360" w:lineRule="auto"/>
        <w:rPr>
          <w:rFonts w:ascii="Arial" w:hAnsi="Arial" w:cs="Arial"/>
        </w:rPr>
      </w:pPr>
      <w:r w:rsidRPr="00825997">
        <w:rPr>
          <w:rFonts w:ascii="Arial" w:hAnsi="Arial" w:cs="Arial"/>
        </w:rPr>
        <w:t>Author</w:t>
      </w:r>
      <w:r w:rsidRPr="00825997">
        <w:rPr>
          <w:rFonts w:ascii="Arial" w:hAnsi="Arial" w:cs="Arial"/>
        </w:rPr>
        <w:tab/>
      </w:r>
    </w:p>
    <w:p w14:paraId="720C5ECC" w14:textId="77777777" w:rsidR="00034125" w:rsidRPr="00825997" w:rsidRDefault="00034125" w:rsidP="00034125">
      <w:pPr>
        <w:pStyle w:val="ListParagraph"/>
        <w:numPr>
          <w:ilvl w:val="0"/>
          <w:numId w:val="16"/>
        </w:numPr>
        <w:spacing w:before="240" w:line="360" w:lineRule="auto"/>
        <w:rPr>
          <w:rFonts w:ascii="Arial" w:hAnsi="Arial" w:cs="Arial"/>
        </w:rPr>
      </w:pPr>
      <w:r w:rsidRPr="00825997">
        <w:rPr>
          <w:rFonts w:ascii="Arial" w:hAnsi="Arial" w:cs="Arial"/>
        </w:rPr>
        <w:t>Year</w:t>
      </w:r>
      <w:r w:rsidRPr="00825997">
        <w:rPr>
          <w:rFonts w:ascii="Arial" w:hAnsi="Arial" w:cs="Arial"/>
        </w:rPr>
        <w:tab/>
      </w:r>
    </w:p>
    <w:p w14:paraId="5F9DBB02" w14:textId="77777777" w:rsidR="00034125" w:rsidRPr="00825997" w:rsidRDefault="00034125" w:rsidP="00034125">
      <w:pPr>
        <w:pStyle w:val="ListParagraph"/>
        <w:numPr>
          <w:ilvl w:val="0"/>
          <w:numId w:val="16"/>
        </w:numPr>
        <w:spacing w:before="240" w:line="360" w:lineRule="auto"/>
        <w:rPr>
          <w:rFonts w:ascii="Arial" w:hAnsi="Arial" w:cs="Arial"/>
        </w:rPr>
      </w:pPr>
      <w:r w:rsidRPr="00825997">
        <w:rPr>
          <w:rFonts w:ascii="Arial" w:hAnsi="Arial" w:cs="Arial"/>
        </w:rPr>
        <w:t>Type of paper</w:t>
      </w:r>
      <w:r w:rsidRPr="00825997">
        <w:rPr>
          <w:rFonts w:ascii="Arial" w:hAnsi="Arial" w:cs="Arial"/>
        </w:rPr>
        <w:tab/>
      </w:r>
    </w:p>
    <w:p w14:paraId="411C2227" w14:textId="77777777" w:rsidR="00034125" w:rsidRPr="00825997" w:rsidRDefault="00034125" w:rsidP="00034125">
      <w:pPr>
        <w:pStyle w:val="ListParagraph"/>
        <w:numPr>
          <w:ilvl w:val="0"/>
          <w:numId w:val="16"/>
        </w:numPr>
        <w:spacing w:before="240" w:line="360" w:lineRule="auto"/>
        <w:rPr>
          <w:rFonts w:ascii="Arial" w:hAnsi="Arial" w:cs="Arial"/>
        </w:rPr>
      </w:pPr>
      <w:r w:rsidRPr="00825997">
        <w:rPr>
          <w:rFonts w:ascii="Arial" w:hAnsi="Arial" w:cs="Arial"/>
        </w:rPr>
        <w:t>Journal</w:t>
      </w:r>
      <w:r w:rsidRPr="00825997">
        <w:rPr>
          <w:rFonts w:ascii="Arial" w:hAnsi="Arial" w:cs="Arial"/>
        </w:rPr>
        <w:tab/>
      </w:r>
    </w:p>
    <w:p w14:paraId="6F57179E" w14:textId="77777777" w:rsidR="00034125" w:rsidRPr="00825997" w:rsidRDefault="00034125" w:rsidP="00034125">
      <w:pPr>
        <w:pStyle w:val="ListParagraph"/>
        <w:numPr>
          <w:ilvl w:val="0"/>
          <w:numId w:val="16"/>
        </w:numPr>
        <w:spacing w:before="240" w:line="360" w:lineRule="auto"/>
        <w:rPr>
          <w:rFonts w:ascii="Arial" w:hAnsi="Arial" w:cs="Arial"/>
        </w:rPr>
      </w:pPr>
      <w:r w:rsidRPr="00825997">
        <w:rPr>
          <w:rFonts w:ascii="Arial" w:hAnsi="Arial" w:cs="Arial"/>
        </w:rPr>
        <w:t>Aim of research</w:t>
      </w:r>
    </w:p>
    <w:p w14:paraId="7B32065A" w14:textId="77777777" w:rsidR="00034125" w:rsidRPr="00825997" w:rsidRDefault="00034125" w:rsidP="00034125">
      <w:pPr>
        <w:pStyle w:val="ListParagraph"/>
        <w:numPr>
          <w:ilvl w:val="0"/>
          <w:numId w:val="16"/>
        </w:numPr>
        <w:spacing w:before="240" w:line="360" w:lineRule="auto"/>
        <w:rPr>
          <w:rFonts w:ascii="Arial" w:hAnsi="Arial" w:cs="Arial"/>
        </w:rPr>
      </w:pPr>
      <w:r w:rsidRPr="00825997">
        <w:rPr>
          <w:rFonts w:ascii="Arial" w:hAnsi="Arial" w:cs="Arial"/>
        </w:rPr>
        <w:t>Research approach</w:t>
      </w:r>
      <w:r w:rsidRPr="00825997">
        <w:rPr>
          <w:rFonts w:ascii="Arial" w:hAnsi="Arial" w:cs="Arial"/>
        </w:rPr>
        <w:tab/>
      </w:r>
    </w:p>
    <w:p w14:paraId="492A9192" w14:textId="77777777" w:rsidR="00034125" w:rsidRPr="00825997" w:rsidRDefault="00034125" w:rsidP="00034125">
      <w:pPr>
        <w:pStyle w:val="ListParagraph"/>
        <w:numPr>
          <w:ilvl w:val="0"/>
          <w:numId w:val="16"/>
        </w:numPr>
        <w:spacing w:before="240" w:line="360" w:lineRule="auto"/>
        <w:rPr>
          <w:rFonts w:ascii="Arial" w:hAnsi="Arial" w:cs="Arial"/>
        </w:rPr>
      </w:pPr>
      <w:r w:rsidRPr="00825997">
        <w:rPr>
          <w:rFonts w:ascii="Arial" w:hAnsi="Arial" w:cs="Arial"/>
        </w:rPr>
        <w:t>Data collection method</w:t>
      </w:r>
    </w:p>
    <w:p w14:paraId="011F7705" w14:textId="77777777" w:rsidR="00034125" w:rsidRPr="00825997" w:rsidRDefault="00034125" w:rsidP="00034125">
      <w:pPr>
        <w:pStyle w:val="ListParagraph"/>
        <w:numPr>
          <w:ilvl w:val="0"/>
          <w:numId w:val="16"/>
        </w:numPr>
        <w:spacing w:before="240" w:line="360" w:lineRule="auto"/>
        <w:rPr>
          <w:rFonts w:ascii="Arial" w:hAnsi="Arial" w:cs="Arial"/>
        </w:rPr>
      </w:pPr>
      <w:r w:rsidRPr="00825997">
        <w:rPr>
          <w:rFonts w:ascii="Arial" w:hAnsi="Arial" w:cs="Arial"/>
        </w:rPr>
        <w:t>Date of data collection</w:t>
      </w:r>
      <w:r w:rsidRPr="00825997">
        <w:rPr>
          <w:rFonts w:ascii="Arial" w:hAnsi="Arial" w:cs="Arial"/>
        </w:rPr>
        <w:tab/>
      </w:r>
    </w:p>
    <w:p w14:paraId="2F259A4A" w14:textId="77777777" w:rsidR="00034125" w:rsidRPr="00825997" w:rsidRDefault="00034125" w:rsidP="00034125">
      <w:pPr>
        <w:pStyle w:val="ListParagraph"/>
        <w:numPr>
          <w:ilvl w:val="0"/>
          <w:numId w:val="16"/>
        </w:numPr>
        <w:spacing w:before="240" w:line="360" w:lineRule="auto"/>
        <w:rPr>
          <w:rFonts w:ascii="Arial" w:hAnsi="Arial" w:cs="Arial"/>
        </w:rPr>
      </w:pPr>
      <w:r w:rsidRPr="00825997">
        <w:rPr>
          <w:rFonts w:ascii="Arial" w:hAnsi="Arial" w:cs="Arial"/>
        </w:rPr>
        <w:t>Setting</w:t>
      </w:r>
      <w:r w:rsidRPr="00825997">
        <w:rPr>
          <w:rFonts w:ascii="Arial" w:hAnsi="Arial" w:cs="Arial"/>
        </w:rPr>
        <w:tab/>
      </w:r>
    </w:p>
    <w:p w14:paraId="509CC773" w14:textId="77777777" w:rsidR="00034125" w:rsidRPr="00825997" w:rsidRDefault="00034125" w:rsidP="00034125">
      <w:pPr>
        <w:pStyle w:val="ListParagraph"/>
        <w:numPr>
          <w:ilvl w:val="0"/>
          <w:numId w:val="16"/>
        </w:numPr>
        <w:spacing w:before="240" w:line="360" w:lineRule="auto"/>
        <w:rPr>
          <w:rFonts w:ascii="Arial" w:hAnsi="Arial" w:cs="Arial"/>
        </w:rPr>
      </w:pPr>
      <w:r w:rsidRPr="00825997">
        <w:rPr>
          <w:rFonts w:ascii="Arial" w:hAnsi="Arial" w:cs="Arial"/>
        </w:rPr>
        <w:t>Sample size</w:t>
      </w:r>
      <w:r w:rsidRPr="00825997">
        <w:rPr>
          <w:rFonts w:ascii="Arial" w:hAnsi="Arial" w:cs="Arial"/>
        </w:rPr>
        <w:tab/>
      </w:r>
    </w:p>
    <w:p w14:paraId="299C5F75" w14:textId="77777777" w:rsidR="00034125" w:rsidRPr="00825997" w:rsidRDefault="00034125" w:rsidP="00034125">
      <w:pPr>
        <w:pStyle w:val="ListParagraph"/>
        <w:numPr>
          <w:ilvl w:val="0"/>
          <w:numId w:val="16"/>
        </w:numPr>
        <w:spacing w:before="240" w:line="360" w:lineRule="auto"/>
        <w:rPr>
          <w:rFonts w:ascii="Arial" w:hAnsi="Arial" w:cs="Arial"/>
        </w:rPr>
      </w:pPr>
      <w:r w:rsidRPr="00825997">
        <w:rPr>
          <w:rFonts w:ascii="Arial" w:hAnsi="Arial" w:cs="Arial"/>
        </w:rPr>
        <w:t>Sample characteristics</w:t>
      </w:r>
      <w:r w:rsidRPr="00825997">
        <w:rPr>
          <w:rFonts w:ascii="Arial" w:hAnsi="Arial" w:cs="Arial"/>
        </w:rPr>
        <w:tab/>
      </w:r>
    </w:p>
    <w:p w14:paraId="6F06D109" w14:textId="77777777" w:rsidR="00034125" w:rsidRPr="00825997" w:rsidRDefault="00034125" w:rsidP="00034125">
      <w:pPr>
        <w:pStyle w:val="ListParagraph"/>
        <w:numPr>
          <w:ilvl w:val="0"/>
          <w:numId w:val="16"/>
        </w:numPr>
        <w:spacing w:before="240" w:line="360" w:lineRule="auto"/>
        <w:rPr>
          <w:rFonts w:ascii="Arial" w:hAnsi="Arial" w:cs="Arial"/>
        </w:rPr>
      </w:pPr>
      <w:r w:rsidRPr="00825997">
        <w:rPr>
          <w:rFonts w:ascii="Arial" w:hAnsi="Arial" w:cs="Arial"/>
        </w:rPr>
        <w:t>Perspective</w:t>
      </w:r>
      <w:r w:rsidRPr="00825997">
        <w:rPr>
          <w:rFonts w:ascii="Arial" w:hAnsi="Arial" w:cs="Arial"/>
        </w:rPr>
        <w:tab/>
      </w:r>
    </w:p>
    <w:p w14:paraId="738E35AF" w14:textId="77777777" w:rsidR="00034125" w:rsidRPr="00825997" w:rsidRDefault="00034125" w:rsidP="00034125">
      <w:pPr>
        <w:pStyle w:val="ListParagraph"/>
        <w:numPr>
          <w:ilvl w:val="0"/>
          <w:numId w:val="16"/>
        </w:numPr>
        <w:spacing w:before="240" w:line="360" w:lineRule="auto"/>
        <w:rPr>
          <w:rFonts w:ascii="Arial" w:hAnsi="Arial" w:cs="Arial"/>
        </w:rPr>
      </w:pPr>
      <w:r w:rsidRPr="00825997">
        <w:rPr>
          <w:rFonts w:ascii="Arial" w:hAnsi="Arial" w:cs="Arial"/>
        </w:rPr>
        <w:t>Source of data studied</w:t>
      </w:r>
      <w:r w:rsidRPr="00825997">
        <w:rPr>
          <w:rFonts w:ascii="Arial" w:hAnsi="Arial" w:cs="Arial"/>
        </w:rPr>
        <w:tab/>
      </w:r>
    </w:p>
    <w:p w14:paraId="31AE7EAD" w14:textId="77777777" w:rsidR="00034125" w:rsidRPr="00825997" w:rsidRDefault="00034125" w:rsidP="00034125">
      <w:pPr>
        <w:pStyle w:val="ListParagraph"/>
        <w:numPr>
          <w:ilvl w:val="0"/>
          <w:numId w:val="16"/>
        </w:numPr>
        <w:spacing w:before="240" w:line="360" w:lineRule="auto"/>
        <w:rPr>
          <w:rFonts w:ascii="Arial" w:hAnsi="Arial" w:cs="Arial"/>
        </w:rPr>
      </w:pPr>
      <w:r w:rsidRPr="00825997">
        <w:rPr>
          <w:rFonts w:ascii="Arial" w:hAnsi="Arial" w:cs="Arial"/>
        </w:rPr>
        <w:t>Purpose of data sharing</w:t>
      </w:r>
      <w:r w:rsidRPr="00825997">
        <w:rPr>
          <w:rFonts w:ascii="Arial" w:hAnsi="Arial" w:cs="Arial"/>
        </w:rPr>
        <w:tab/>
      </w:r>
    </w:p>
    <w:p w14:paraId="0E3E6F51" w14:textId="77777777" w:rsidR="00034125" w:rsidRPr="00825997" w:rsidRDefault="00034125" w:rsidP="00034125">
      <w:pPr>
        <w:pStyle w:val="ListParagraph"/>
        <w:numPr>
          <w:ilvl w:val="0"/>
          <w:numId w:val="16"/>
        </w:numPr>
        <w:spacing w:before="240" w:line="360" w:lineRule="auto"/>
        <w:rPr>
          <w:rFonts w:ascii="Arial" w:hAnsi="Arial" w:cs="Arial"/>
        </w:rPr>
      </w:pPr>
      <w:r w:rsidRPr="00825997">
        <w:rPr>
          <w:rFonts w:ascii="Arial" w:hAnsi="Arial" w:cs="Arial"/>
        </w:rPr>
        <w:t>Perceptions and attitudes</w:t>
      </w:r>
      <w:r w:rsidRPr="00825997">
        <w:rPr>
          <w:rFonts w:ascii="Arial" w:hAnsi="Arial" w:cs="Arial"/>
        </w:rPr>
        <w:tab/>
        <w:t>around data sharing</w:t>
      </w:r>
    </w:p>
    <w:p w14:paraId="0C41404F" w14:textId="77777777" w:rsidR="00034125" w:rsidRPr="00825997" w:rsidRDefault="00034125" w:rsidP="00034125">
      <w:pPr>
        <w:pStyle w:val="ListParagraph"/>
        <w:numPr>
          <w:ilvl w:val="0"/>
          <w:numId w:val="16"/>
        </w:numPr>
        <w:spacing w:before="240" w:line="360" w:lineRule="auto"/>
        <w:rPr>
          <w:rFonts w:ascii="Arial" w:hAnsi="Arial" w:cs="Arial"/>
        </w:rPr>
      </w:pPr>
      <w:r w:rsidRPr="00825997">
        <w:rPr>
          <w:rFonts w:ascii="Arial" w:hAnsi="Arial" w:cs="Arial"/>
        </w:rPr>
        <w:t>Overall willingness to share data</w:t>
      </w:r>
    </w:p>
    <w:p w14:paraId="3E4CCDEC" w14:textId="77777777" w:rsidR="00034125" w:rsidRPr="00825997" w:rsidRDefault="00034125" w:rsidP="00034125">
      <w:pPr>
        <w:pStyle w:val="ListParagraph"/>
        <w:numPr>
          <w:ilvl w:val="0"/>
          <w:numId w:val="16"/>
        </w:numPr>
        <w:spacing w:before="240" w:line="360" w:lineRule="auto"/>
        <w:rPr>
          <w:rFonts w:ascii="Arial" w:hAnsi="Arial" w:cs="Arial"/>
        </w:rPr>
      </w:pPr>
      <w:r w:rsidRPr="00825997">
        <w:rPr>
          <w:rFonts w:ascii="Arial" w:hAnsi="Arial" w:cs="Arial"/>
        </w:rPr>
        <w:t>Motivations to share data</w:t>
      </w:r>
      <w:r w:rsidRPr="00825997">
        <w:rPr>
          <w:rFonts w:ascii="Arial" w:hAnsi="Arial" w:cs="Arial"/>
        </w:rPr>
        <w:tab/>
      </w:r>
    </w:p>
    <w:p w14:paraId="2384AB8E" w14:textId="77777777" w:rsidR="00034125" w:rsidRPr="00825997" w:rsidRDefault="00034125" w:rsidP="00034125">
      <w:pPr>
        <w:pStyle w:val="ListParagraph"/>
        <w:numPr>
          <w:ilvl w:val="0"/>
          <w:numId w:val="16"/>
        </w:numPr>
        <w:spacing w:before="240" w:line="360" w:lineRule="auto"/>
        <w:rPr>
          <w:rFonts w:ascii="Arial" w:hAnsi="Arial" w:cs="Arial"/>
        </w:rPr>
      </w:pPr>
      <w:r w:rsidRPr="00825997">
        <w:rPr>
          <w:rFonts w:ascii="Arial" w:hAnsi="Arial" w:cs="Arial"/>
        </w:rPr>
        <w:t>Perceived benefits of sharing data</w:t>
      </w:r>
      <w:r w:rsidRPr="00825997">
        <w:rPr>
          <w:rFonts w:ascii="Arial" w:hAnsi="Arial" w:cs="Arial"/>
        </w:rPr>
        <w:tab/>
      </w:r>
    </w:p>
    <w:p w14:paraId="33B631BD" w14:textId="77777777" w:rsidR="00034125" w:rsidRPr="00825997" w:rsidRDefault="00034125" w:rsidP="00034125">
      <w:pPr>
        <w:pStyle w:val="ListParagraph"/>
        <w:numPr>
          <w:ilvl w:val="0"/>
          <w:numId w:val="16"/>
        </w:numPr>
        <w:spacing w:before="240" w:line="360" w:lineRule="auto"/>
        <w:rPr>
          <w:rFonts w:ascii="Arial" w:hAnsi="Arial" w:cs="Arial"/>
        </w:rPr>
      </w:pPr>
      <w:r w:rsidRPr="00825997">
        <w:rPr>
          <w:rFonts w:ascii="Arial" w:hAnsi="Arial" w:cs="Arial"/>
        </w:rPr>
        <w:t>Perceived risk of data sharing</w:t>
      </w:r>
      <w:r w:rsidRPr="00825997">
        <w:rPr>
          <w:rFonts w:ascii="Arial" w:hAnsi="Arial" w:cs="Arial"/>
        </w:rPr>
        <w:tab/>
      </w:r>
    </w:p>
    <w:p w14:paraId="6F9F009D" w14:textId="77777777" w:rsidR="00034125" w:rsidRPr="00825997" w:rsidRDefault="00034125" w:rsidP="00034125">
      <w:pPr>
        <w:pStyle w:val="ListParagraph"/>
        <w:numPr>
          <w:ilvl w:val="0"/>
          <w:numId w:val="16"/>
        </w:numPr>
        <w:spacing w:before="240" w:line="360" w:lineRule="auto"/>
        <w:rPr>
          <w:rFonts w:ascii="Arial" w:hAnsi="Arial" w:cs="Arial"/>
        </w:rPr>
      </w:pPr>
      <w:r w:rsidRPr="00825997">
        <w:rPr>
          <w:rFonts w:ascii="Arial" w:hAnsi="Arial" w:cs="Arial"/>
        </w:rPr>
        <w:t>Awareness /understanding and uptake of technology</w:t>
      </w:r>
      <w:r w:rsidRPr="00825997">
        <w:rPr>
          <w:rFonts w:ascii="Arial" w:hAnsi="Arial" w:cs="Arial"/>
        </w:rPr>
        <w:tab/>
      </w:r>
    </w:p>
    <w:p w14:paraId="4C7E8786" w14:textId="5BF1812A" w:rsidR="00C3286A" w:rsidRPr="00034125" w:rsidRDefault="00034125" w:rsidP="00034125">
      <w:pPr>
        <w:pStyle w:val="ListParagraph"/>
        <w:numPr>
          <w:ilvl w:val="0"/>
          <w:numId w:val="16"/>
        </w:numPr>
        <w:spacing w:before="240" w:line="360" w:lineRule="auto"/>
        <w:rPr>
          <w:rFonts w:ascii="Arial" w:hAnsi="Arial" w:cs="Arial"/>
        </w:rPr>
      </w:pPr>
      <w:r w:rsidRPr="00825997">
        <w:rPr>
          <w:rFonts w:ascii="Arial" w:hAnsi="Arial" w:cs="Arial"/>
        </w:rPr>
        <w:t>Other barriers and facilitators to share data</w:t>
      </w:r>
      <w:r w:rsidRPr="00825997">
        <w:rPr>
          <w:rFonts w:ascii="Arial" w:hAnsi="Arial" w:cs="Arial"/>
        </w:rPr>
        <w:tab/>
      </w:r>
      <w:bookmarkStart w:id="0" w:name="_GoBack"/>
      <w:bookmarkEnd w:id="0"/>
    </w:p>
    <w:sectPr w:rsidR="00C3286A" w:rsidRPr="00034125" w:rsidSect="00591FFF">
      <w:footerReference w:type="default" r:id="rId8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283BE6" w14:textId="77777777" w:rsidR="002530AC" w:rsidRPr="00825997" w:rsidRDefault="002530AC" w:rsidP="00C74E57">
      <w:pPr>
        <w:spacing w:after="0" w:line="240" w:lineRule="auto"/>
      </w:pPr>
      <w:r w:rsidRPr="00825997">
        <w:separator/>
      </w:r>
    </w:p>
  </w:endnote>
  <w:endnote w:type="continuationSeparator" w:id="0">
    <w:p w14:paraId="410AFBCF" w14:textId="77777777" w:rsidR="002530AC" w:rsidRPr="00825997" w:rsidRDefault="002530AC" w:rsidP="00C74E57">
      <w:pPr>
        <w:spacing w:after="0" w:line="240" w:lineRule="auto"/>
      </w:pPr>
      <w:r w:rsidRPr="00825997">
        <w:continuationSeparator/>
      </w:r>
    </w:p>
  </w:endnote>
  <w:endnote w:type="continuationNotice" w:id="1">
    <w:p w14:paraId="6D9957BA" w14:textId="77777777" w:rsidR="002530AC" w:rsidRPr="00825997" w:rsidRDefault="002530A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24777250"/>
      <w:docPartObj>
        <w:docPartGallery w:val="Page Numbers (Bottom of Page)"/>
        <w:docPartUnique/>
      </w:docPartObj>
    </w:sdtPr>
    <w:sdtEndPr/>
    <w:sdtContent>
      <w:p w14:paraId="07AC7D30" w14:textId="1C32530A" w:rsidR="00C74E57" w:rsidRPr="00825997" w:rsidRDefault="00C74E57">
        <w:pPr>
          <w:pStyle w:val="Footer"/>
          <w:jc w:val="right"/>
        </w:pPr>
        <w:r w:rsidRPr="00825997">
          <w:fldChar w:fldCharType="begin"/>
        </w:r>
        <w:r w:rsidRPr="00825997">
          <w:instrText xml:space="preserve"> PAGE   \* MERGEFORMAT </w:instrText>
        </w:r>
        <w:r w:rsidRPr="00825997">
          <w:fldChar w:fldCharType="separate"/>
        </w:r>
        <w:r w:rsidR="00034125">
          <w:rPr>
            <w:noProof/>
          </w:rPr>
          <w:t>1</w:t>
        </w:r>
        <w:r w:rsidRPr="00825997">
          <w:fldChar w:fldCharType="end"/>
        </w:r>
      </w:p>
    </w:sdtContent>
  </w:sdt>
  <w:p w14:paraId="79645FFD" w14:textId="77777777" w:rsidR="00C74E57" w:rsidRPr="00825997" w:rsidRDefault="00C74E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07A5B0" w14:textId="77777777" w:rsidR="002530AC" w:rsidRPr="00825997" w:rsidRDefault="002530AC" w:rsidP="00C74E57">
      <w:pPr>
        <w:spacing w:after="0" w:line="240" w:lineRule="auto"/>
      </w:pPr>
      <w:r w:rsidRPr="00825997">
        <w:separator/>
      </w:r>
    </w:p>
  </w:footnote>
  <w:footnote w:type="continuationSeparator" w:id="0">
    <w:p w14:paraId="26F9C2BC" w14:textId="77777777" w:rsidR="002530AC" w:rsidRPr="00825997" w:rsidRDefault="002530AC" w:rsidP="00C74E57">
      <w:pPr>
        <w:spacing w:after="0" w:line="240" w:lineRule="auto"/>
      </w:pPr>
      <w:r w:rsidRPr="00825997">
        <w:continuationSeparator/>
      </w:r>
    </w:p>
  </w:footnote>
  <w:footnote w:type="continuationNotice" w:id="1">
    <w:p w14:paraId="482E5E8E" w14:textId="77777777" w:rsidR="002530AC" w:rsidRPr="00825997" w:rsidRDefault="002530A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FD3856"/>
    <w:multiLevelType w:val="hybridMultilevel"/>
    <w:tmpl w:val="841C8432"/>
    <w:lvl w:ilvl="0" w:tplc="7736D2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A614F3"/>
    <w:multiLevelType w:val="hybridMultilevel"/>
    <w:tmpl w:val="FFAC032C"/>
    <w:lvl w:ilvl="0" w:tplc="D2242EBA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D446A52"/>
    <w:multiLevelType w:val="hybridMultilevel"/>
    <w:tmpl w:val="3B56B2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DF32879"/>
    <w:multiLevelType w:val="hybridMultilevel"/>
    <w:tmpl w:val="A85675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727473F"/>
    <w:multiLevelType w:val="hybridMultilevel"/>
    <w:tmpl w:val="0BECDF0A"/>
    <w:lvl w:ilvl="0" w:tplc="0E6CB1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2BC29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D3AB2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6EE6F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D6A4C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90ED2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3A006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B60C0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8241E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27CA2B73"/>
    <w:multiLevelType w:val="hybridMultilevel"/>
    <w:tmpl w:val="23B64D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0A1445A"/>
    <w:multiLevelType w:val="hybridMultilevel"/>
    <w:tmpl w:val="D6A8A1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655215D"/>
    <w:multiLevelType w:val="hybridMultilevel"/>
    <w:tmpl w:val="6902042A"/>
    <w:lvl w:ilvl="0" w:tplc="B5B42E44">
      <w:numFmt w:val="bullet"/>
      <w:lvlText w:val="-"/>
      <w:lvlJc w:val="left"/>
      <w:pPr>
        <w:ind w:left="1110" w:hanging="75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D8C6E2C"/>
    <w:multiLevelType w:val="hybridMultilevel"/>
    <w:tmpl w:val="0EC274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5812D33"/>
    <w:multiLevelType w:val="hybridMultilevel"/>
    <w:tmpl w:val="031C89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8D25C06"/>
    <w:multiLevelType w:val="hybridMultilevel"/>
    <w:tmpl w:val="91E0BB28"/>
    <w:lvl w:ilvl="0" w:tplc="3C945EA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D421318"/>
    <w:multiLevelType w:val="hybridMultilevel"/>
    <w:tmpl w:val="EF0E6A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0C73715"/>
    <w:multiLevelType w:val="hybridMultilevel"/>
    <w:tmpl w:val="7CA8DD76"/>
    <w:lvl w:ilvl="0" w:tplc="C010E10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31B0949"/>
    <w:multiLevelType w:val="hybridMultilevel"/>
    <w:tmpl w:val="9B46624A"/>
    <w:lvl w:ilvl="0" w:tplc="9D4A8EF4">
      <w:numFmt w:val="bullet"/>
      <w:lvlText w:val="-"/>
      <w:lvlJc w:val="left"/>
      <w:pPr>
        <w:ind w:left="41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4">
    <w:nsid w:val="606672CE"/>
    <w:multiLevelType w:val="multilevel"/>
    <w:tmpl w:val="139EFB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69F70674"/>
    <w:multiLevelType w:val="hybridMultilevel"/>
    <w:tmpl w:val="267844D0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7D573DAE"/>
    <w:multiLevelType w:val="hybridMultilevel"/>
    <w:tmpl w:val="C87E2F42"/>
    <w:lvl w:ilvl="0" w:tplc="08090001">
      <w:start w:val="1"/>
      <w:numFmt w:val="bullet"/>
      <w:lvlText w:val=""/>
      <w:lvlJc w:val="left"/>
      <w:pPr>
        <w:ind w:left="750" w:hanging="75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F8F5C55"/>
    <w:multiLevelType w:val="hybridMultilevel"/>
    <w:tmpl w:val="F7F29AAC"/>
    <w:lvl w:ilvl="0" w:tplc="21A64650">
      <w:start w:val="13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0"/>
  </w:num>
  <w:num w:numId="3">
    <w:abstractNumId w:val="8"/>
  </w:num>
  <w:num w:numId="4">
    <w:abstractNumId w:val="3"/>
  </w:num>
  <w:num w:numId="5">
    <w:abstractNumId w:val="6"/>
  </w:num>
  <w:num w:numId="6">
    <w:abstractNumId w:val="7"/>
  </w:num>
  <w:num w:numId="7">
    <w:abstractNumId w:val="16"/>
  </w:num>
  <w:num w:numId="8">
    <w:abstractNumId w:val="5"/>
  </w:num>
  <w:num w:numId="9">
    <w:abstractNumId w:val="11"/>
  </w:num>
  <w:num w:numId="10">
    <w:abstractNumId w:val="4"/>
  </w:num>
  <w:num w:numId="11">
    <w:abstractNumId w:val="17"/>
  </w:num>
  <w:num w:numId="12">
    <w:abstractNumId w:val="1"/>
  </w:num>
  <w:num w:numId="13">
    <w:abstractNumId w:val="10"/>
  </w:num>
  <w:num w:numId="14">
    <w:abstractNumId w:val="13"/>
  </w:num>
  <w:num w:numId="15">
    <w:abstractNumId w:val="12"/>
  </w:num>
  <w:num w:numId="16">
    <w:abstractNumId w:val="2"/>
  </w:num>
  <w:num w:numId="17">
    <w:abstractNumId w:val="15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rx0tw9pr25wdess9cvfdfywr9fdev90rw5&quot;&gt;My EndNote Library&lt;record-ids&gt;&lt;item&gt;123&lt;/item&gt;&lt;item&gt;124&lt;/item&gt;&lt;item&gt;128&lt;/item&gt;&lt;item&gt;129&lt;/item&gt;&lt;item&gt;130&lt;/item&gt;&lt;item&gt;133&lt;/item&gt;&lt;item&gt;137&lt;/item&gt;&lt;item&gt;162&lt;/item&gt;&lt;item&gt;163&lt;/item&gt;&lt;item&gt;164&lt;/item&gt;&lt;item&gt;165&lt;/item&gt;&lt;item&gt;167&lt;/item&gt;&lt;item&gt;168&lt;/item&gt;&lt;item&gt;169&lt;/item&gt;&lt;item&gt;170&lt;/item&gt;&lt;item&gt;171&lt;/item&gt;&lt;item&gt;173&lt;/item&gt;&lt;item&gt;179&lt;/item&gt;&lt;item&gt;180&lt;/item&gt;&lt;item&gt;181&lt;/item&gt;&lt;item&gt;182&lt;/item&gt;&lt;item&gt;188&lt;/item&gt;&lt;item&gt;190&lt;/item&gt;&lt;item&gt;191&lt;/item&gt;&lt;item&gt;193&lt;/item&gt;&lt;item&gt;194&lt;/item&gt;&lt;item&gt;203&lt;/item&gt;&lt;item&gt;222&lt;/item&gt;&lt;item&gt;223&lt;/item&gt;&lt;item&gt;224&lt;/item&gt;&lt;item&gt;225&lt;/item&gt;&lt;item&gt;226&lt;/item&gt;&lt;item&gt;227&lt;/item&gt;&lt;item&gt;229&lt;/item&gt;&lt;item&gt;231&lt;/item&gt;&lt;item&gt;232&lt;/item&gt;&lt;item&gt;233&lt;/item&gt;&lt;item&gt;234&lt;/item&gt;&lt;item&gt;235&lt;/item&gt;&lt;item&gt;236&lt;/item&gt;&lt;item&gt;238&lt;/item&gt;&lt;item&gt;241&lt;/item&gt;&lt;item&gt;242&lt;/item&gt;&lt;item&gt;243&lt;/item&gt;&lt;item&gt;244&lt;/item&gt;&lt;item&gt;245&lt;/item&gt;&lt;item&gt;246&lt;/item&gt;&lt;item&gt;247&lt;/item&gt;&lt;item&gt;248&lt;/item&gt;&lt;item&gt;250&lt;/item&gt;&lt;item&gt;262&lt;/item&gt;&lt;item&gt;273&lt;/item&gt;&lt;item&gt;277&lt;/item&gt;&lt;item&gt;296&lt;/item&gt;&lt;item&gt;300&lt;/item&gt;&lt;item&gt;302&lt;/item&gt;&lt;item&gt;303&lt;/item&gt;&lt;item&gt;304&lt;/item&gt;&lt;item&gt;305&lt;/item&gt;&lt;item&gt;306&lt;/item&gt;&lt;item&gt;307&lt;/item&gt;&lt;item&gt;309&lt;/item&gt;&lt;item&gt;316&lt;/item&gt;&lt;item&gt;318&lt;/item&gt;&lt;item&gt;319&lt;/item&gt;&lt;item&gt;324&lt;/item&gt;&lt;item&gt;326&lt;/item&gt;&lt;item&gt;342&lt;/item&gt;&lt;item&gt;343&lt;/item&gt;&lt;item&gt;344&lt;/item&gt;&lt;item&gt;345&lt;/item&gt;&lt;item&gt;415&lt;/item&gt;&lt;item&gt;416&lt;/item&gt;&lt;item&gt;463&lt;/item&gt;&lt;/record-ids&gt;&lt;/item&gt;&lt;/Libraries&gt;"/>
    <w:docVar w:name="EN.RetractedReferences" w:val="&lt;retracted-references&gt;&lt;item&gt;&lt;citation&gt;&lt;Author&gt;He&lt;/Author&gt;&lt;Year&gt;2022&lt;/Year&gt;&lt;RecNum&gt;248&lt;/RecNum&gt;&lt;record&gt;&lt;rec-number&gt;248&lt;/rec-number&gt;&lt;foreign-keys&gt;&lt;key app=&quot;EN&quot; db-id=&quot;w9rx0tw9pr25wdess9cvfdfywr9fdev90rw5&quot; timestamp=&quot;1687800043&quot;&gt;248&lt;/key&gt;&lt;/foreign-keys&gt;&lt;ref-type name=&quot;Journal Article&quot;&gt;17&lt;/ref-type&gt;&lt;contributors&gt;&lt;authors&gt;&lt;author&gt;He, Y.&lt;/author&gt;&lt;author&gt;He, Q.&lt;/author&gt;&lt;author&gt;Li, L.&lt;/author&gt;&lt;author&gt;Wang, W.&lt;/author&gt;&lt;author&gt;Zha, W.&lt;/author&gt;&lt;author&gt;Liu, Q.&lt;/author&gt;&lt;/authors&gt;&lt;/contributors&gt;&lt;auth-address&gt;School of Medicine, Hunan Normal University, Changsha, Hunan, China.&amp;#xD;Faculty of Humanities and Social Sciences, Dalian University of Technology, Dalian, Liaoning, China.&lt;/auth-address&gt;&lt;titles&gt;&lt;title&gt;Factors Affecting Willingness on Sharing of Electronic Health Records Data: A Survey on Chinese Residents&lt;/title&gt;&lt;secondary-title&gt;J Oncol&lt;/secondary-title&gt;&lt;/titles&gt;&lt;periodical&gt;&lt;full-title&gt;J Oncol&lt;/full-title&gt;&lt;/periodical&gt;&lt;pages&gt;5280792&lt;/pages&gt;&lt;volume&gt;2022&lt;/volume&gt;&lt;edition&gt;20220711&lt;/edition&gt;&lt;dates&gt;&lt;year&gt;2022&lt;/year&gt;&lt;/dates&gt;&lt;isbn&gt;1687-8450 (Print)&amp;#xD;1687-8450&lt;/isbn&gt;&lt;accession-num&gt;35859662&lt;/accession-num&gt;&lt;urls&gt;&lt;/urls&gt;&lt;custom1&gt;The authors declare that there are no conflicts of interest associated with this publication.&lt;/custom1&gt;&lt;custom2&gt;PMC9293563&lt;/custom2&gt;&lt;electronic-resource-num&gt;10.1155/2022/5280792&lt;/electronic-resource-num&gt;&lt;remote-database-provider&gt;NLM&lt;/remote-database-provider&gt;&lt;language&gt;eng&lt;/language&gt;&lt;/record&gt;&lt;/citation&gt;&lt;retractionInfo&gt;&lt;reasons&gt;Concerns/Issues About Data&amp;#xD;Concerns/Issues About Results&amp;#xD;Concerns/Issues about Referencing/Attributions&amp;#xD;Concerns/Issues with Peer Review&amp;#xD;Investigation by Journal/Publisher&amp;#xD;Investigation by Third Party&amp;#xD;Randomly Generated Content&amp;#xD;Unreliable Results&amp;#xD;&lt;/reasons&gt;&lt;link&gt;https://doi.org/10.1155%2F2023%2F9760135&lt;/link&gt;&lt;/retractionInfo&gt;&lt;/item&gt;&lt;/retracted-references&gt;"/>
  </w:docVars>
  <w:rsids>
    <w:rsidRoot w:val="00677F2F"/>
    <w:rsid w:val="000002D9"/>
    <w:rsid w:val="00000731"/>
    <w:rsid w:val="00000AC8"/>
    <w:rsid w:val="00002B66"/>
    <w:rsid w:val="000045EC"/>
    <w:rsid w:val="000048F3"/>
    <w:rsid w:val="00005E03"/>
    <w:rsid w:val="00007054"/>
    <w:rsid w:val="000070BE"/>
    <w:rsid w:val="000112AE"/>
    <w:rsid w:val="0001147C"/>
    <w:rsid w:val="000116C6"/>
    <w:rsid w:val="00013553"/>
    <w:rsid w:val="000135B6"/>
    <w:rsid w:val="00014B52"/>
    <w:rsid w:val="000155AA"/>
    <w:rsid w:val="0001594B"/>
    <w:rsid w:val="00016D7F"/>
    <w:rsid w:val="00017869"/>
    <w:rsid w:val="00020C44"/>
    <w:rsid w:val="00020EEF"/>
    <w:rsid w:val="00022F07"/>
    <w:rsid w:val="00023BA2"/>
    <w:rsid w:val="00024DCA"/>
    <w:rsid w:val="000252FF"/>
    <w:rsid w:val="00025ED2"/>
    <w:rsid w:val="0002728F"/>
    <w:rsid w:val="000301BB"/>
    <w:rsid w:val="00030E98"/>
    <w:rsid w:val="000314A0"/>
    <w:rsid w:val="000324EB"/>
    <w:rsid w:val="00034125"/>
    <w:rsid w:val="00034F83"/>
    <w:rsid w:val="000416BD"/>
    <w:rsid w:val="00044999"/>
    <w:rsid w:val="000521DB"/>
    <w:rsid w:val="000527E4"/>
    <w:rsid w:val="00052BBB"/>
    <w:rsid w:val="00052F2B"/>
    <w:rsid w:val="00055D37"/>
    <w:rsid w:val="00060226"/>
    <w:rsid w:val="0006111D"/>
    <w:rsid w:val="00061248"/>
    <w:rsid w:val="00062744"/>
    <w:rsid w:val="000632EA"/>
    <w:rsid w:val="00063C87"/>
    <w:rsid w:val="0006499D"/>
    <w:rsid w:val="00067FED"/>
    <w:rsid w:val="00073022"/>
    <w:rsid w:val="000737CB"/>
    <w:rsid w:val="00074CBF"/>
    <w:rsid w:val="00075BA4"/>
    <w:rsid w:val="00076280"/>
    <w:rsid w:val="0007644A"/>
    <w:rsid w:val="0007792A"/>
    <w:rsid w:val="00082CAE"/>
    <w:rsid w:val="00083EC3"/>
    <w:rsid w:val="00083EFE"/>
    <w:rsid w:val="00084F59"/>
    <w:rsid w:val="00085DFA"/>
    <w:rsid w:val="000871DF"/>
    <w:rsid w:val="00091A4D"/>
    <w:rsid w:val="00091D4E"/>
    <w:rsid w:val="000946D9"/>
    <w:rsid w:val="00095352"/>
    <w:rsid w:val="00095A96"/>
    <w:rsid w:val="00095AF5"/>
    <w:rsid w:val="00097093"/>
    <w:rsid w:val="000A0E7F"/>
    <w:rsid w:val="000A657E"/>
    <w:rsid w:val="000A78C2"/>
    <w:rsid w:val="000B1A3E"/>
    <w:rsid w:val="000B44B5"/>
    <w:rsid w:val="000B50FF"/>
    <w:rsid w:val="000B6C73"/>
    <w:rsid w:val="000C6ED8"/>
    <w:rsid w:val="000C6F14"/>
    <w:rsid w:val="000C7E5E"/>
    <w:rsid w:val="000D693B"/>
    <w:rsid w:val="000D6D9E"/>
    <w:rsid w:val="000E0916"/>
    <w:rsid w:val="000E0E9D"/>
    <w:rsid w:val="000E2410"/>
    <w:rsid w:val="000E3E29"/>
    <w:rsid w:val="000E51F2"/>
    <w:rsid w:val="000E54AB"/>
    <w:rsid w:val="000E5D9C"/>
    <w:rsid w:val="000E7119"/>
    <w:rsid w:val="000E7418"/>
    <w:rsid w:val="000F0357"/>
    <w:rsid w:val="000F0AED"/>
    <w:rsid w:val="000F0C06"/>
    <w:rsid w:val="000F20E5"/>
    <w:rsid w:val="000F35F5"/>
    <w:rsid w:val="000F57F1"/>
    <w:rsid w:val="000F5E61"/>
    <w:rsid w:val="000F77AA"/>
    <w:rsid w:val="000F7B1E"/>
    <w:rsid w:val="000F7E5C"/>
    <w:rsid w:val="001008BE"/>
    <w:rsid w:val="00101A42"/>
    <w:rsid w:val="00105429"/>
    <w:rsid w:val="001130C0"/>
    <w:rsid w:val="0011409D"/>
    <w:rsid w:val="001154E0"/>
    <w:rsid w:val="00115C84"/>
    <w:rsid w:val="00116292"/>
    <w:rsid w:val="00117982"/>
    <w:rsid w:val="00123162"/>
    <w:rsid w:val="00126D39"/>
    <w:rsid w:val="00130195"/>
    <w:rsid w:val="0013226D"/>
    <w:rsid w:val="00133740"/>
    <w:rsid w:val="00134C10"/>
    <w:rsid w:val="0014059C"/>
    <w:rsid w:val="00145E77"/>
    <w:rsid w:val="00147DDF"/>
    <w:rsid w:val="00147EC8"/>
    <w:rsid w:val="001544E6"/>
    <w:rsid w:val="00155535"/>
    <w:rsid w:val="0016060B"/>
    <w:rsid w:val="001614D5"/>
    <w:rsid w:val="0016749D"/>
    <w:rsid w:val="00170D09"/>
    <w:rsid w:val="00171E88"/>
    <w:rsid w:val="001733E5"/>
    <w:rsid w:val="00175C12"/>
    <w:rsid w:val="0017770B"/>
    <w:rsid w:val="001777AA"/>
    <w:rsid w:val="00181B46"/>
    <w:rsid w:val="00181C30"/>
    <w:rsid w:val="0018389F"/>
    <w:rsid w:val="00183B1C"/>
    <w:rsid w:val="00183B5B"/>
    <w:rsid w:val="00183D87"/>
    <w:rsid w:val="001850A7"/>
    <w:rsid w:val="0018519F"/>
    <w:rsid w:val="001900BF"/>
    <w:rsid w:val="00190E7F"/>
    <w:rsid w:val="001928F1"/>
    <w:rsid w:val="00195A5E"/>
    <w:rsid w:val="0019702B"/>
    <w:rsid w:val="0019749B"/>
    <w:rsid w:val="001A098E"/>
    <w:rsid w:val="001A0999"/>
    <w:rsid w:val="001A14A2"/>
    <w:rsid w:val="001A157C"/>
    <w:rsid w:val="001A26AA"/>
    <w:rsid w:val="001A2780"/>
    <w:rsid w:val="001B0462"/>
    <w:rsid w:val="001B174B"/>
    <w:rsid w:val="001B1C92"/>
    <w:rsid w:val="001B3215"/>
    <w:rsid w:val="001B4A30"/>
    <w:rsid w:val="001B733D"/>
    <w:rsid w:val="001B7C6C"/>
    <w:rsid w:val="001C1E89"/>
    <w:rsid w:val="001C366E"/>
    <w:rsid w:val="001C6164"/>
    <w:rsid w:val="001C7ED2"/>
    <w:rsid w:val="001D2D52"/>
    <w:rsid w:val="001D3101"/>
    <w:rsid w:val="001D3DFA"/>
    <w:rsid w:val="001D51C0"/>
    <w:rsid w:val="001D51E3"/>
    <w:rsid w:val="001D568B"/>
    <w:rsid w:val="001D660F"/>
    <w:rsid w:val="001D6DB5"/>
    <w:rsid w:val="001D6F08"/>
    <w:rsid w:val="001E7448"/>
    <w:rsid w:val="001F2CAC"/>
    <w:rsid w:val="001F7D00"/>
    <w:rsid w:val="00200431"/>
    <w:rsid w:val="002022F5"/>
    <w:rsid w:val="0020307F"/>
    <w:rsid w:val="00203748"/>
    <w:rsid w:val="0020418A"/>
    <w:rsid w:val="002057A2"/>
    <w:rsid w:val="002057D4"/>
    <w:rsid w:val="0020594F"/>
    <w:rsid w:val="0020702A"/>
    <w:rsid w:val="002115E0"/>
    <w:rsid w:val="002118D3"/>
    <w:rsid w:val="00212969"/>
    <w:rsid w:val="00212DAD"/>
    <w:rsid w:val="002139D6"/>
    <w:rsid w:val="002147A6"/>
    <w:rsid w:val="00216882"/>
    <w:rsid w:val="00223E7D"/>
    <w:rsid w:val="002242C9"/>
    <w:rsid w:val="00227085"/>
    <w:rsid w:val="002313DE"/>
    <w:rsid w:val="002321D3"/>
    <w:rsid w:val="002324D9"/>
    <w:rsid w:val="00234077"/>
    <w:rsid w:val="00235016"/>
    <w:rsid w:val="00235504"/>
    <w:rsid w:val="002377D4"/>
    <w:rsid w:val="00237A2D"/>
    <w:rsid w:val="0025060C"/>
    <w:rsid w:val="002530AC"/>
    <w:rsid w:val="00255A3B"/>
    <w:rsid w:val="00255AE8"/>
    <w:rsid w:val="00257FF2"/>
    <w:rsid w:val="00261774"/>
    <w:rsid w:val="00262716"/>
    <w:rsid w:val="002731AF"/>
    <w:rsid w:val="00275DC3"/>
    <w:rsid w:val="0027753F"/>
    <w:rsid w:val="002802E3"/>
    <w:rsid w:val="0028219A"/>
    <w:rsid w:val="00283B21"/>
    <w:rsid w:val="00285AF2"/>
    <w:rsid w:val="0028644B"/>
    <w:rsid w:val="00286F7E"/>
    <w:rsid w:val="0028790A"/>
    <w:rsid w:val="0029256E"/>
    <w:rsid w:val="00295BAD"/>
    <w:rsid w:val="002A1587"/>
    <w:rsid w:val="002A383B"/>
    <w:rsid w:val="002A704E"/>
    <w:rsid w:val="002A7173"/>
    <w:rsid w:val="002A7D87"/>
    <w:rsid w:val="002B02E3"/>
    <w:rsid w:val="002B0771"/>
    <w:rsid w:val="002B1822"/>
    <w:rsid w:val="002B1879"/>
    <w:rsid w:val="002B1EFB"/>
    <w:rsid w:val="002B42CD"/>
    <w:rsid w:val="002B5A71"/>
    <w:rsid w:val="002B5BDF"/>
    <w:rsid w:val="002B61F4"/>
    <w:rsid w:val="002B6784"/>
    <w:rsid w:val="002C13B5"/>
    <w:rsid w:val="002C1B34"/>
    <w:rsid w:val="002C26F2"/>
    <w:rsid w:val="002C34AB"/>
    <w:rsid w:val="002C52E4"/>
    <w:rsid w:val="002D0F98"/>
    <w:rsid w:val="002D177C"/>
    <w:rsid w:val="002D25F8"/>
    <w:rsid w:val="002D6D57"/>
    <w:rsid w:val="002E14AD"/>
    <w:rsid w:val="002E2AEB"/>
    <w:rsid w:val="002E498F"/>
    <w:rsid w:val="002F00F6"/>
    <w:rsid w:val="002F03AD"/>
    <w:rsid w:val="002F1291"/>
    <w:rsid w:val="002F2A89"/>
    <w:rsid w:val="002F351D"/>
    <w:rsid w:val="002F3942"/>
    <w:rsid w:val="002F4FE0"/>
    <w:rsid w:val="002F732C"/>
    <w:rsid w:val="002F7DEF"/>
    <w:rsid w:val="00300412"/>
    <w:rsid w:val="003004A5"/>
    <w:rsid w:val="003011E4"/>
    <w:rsid w:val="00305C3C"/>
    <w:rsid w:val="00306227"/>
    <w:rsid w:val="003072C7"/>
    <w:rsid w:val="003077F4"/>
    <w:rsid w:val="00311896"/>
    <w:rsid w:val="0031257D"/>
    <w:rsid w:val="0031534D"/>
    <w:rsid w:val="0031619A"/>
    <w:rsid w:val="00322035"/>
    <w:rsid w:val="003239E5"/>
    <w:rsid w:val="003245ED"/>
    <w:rsid w:val="00326554"/>
    <w:rsid w:val="003320AF"/>
    <w:rsid w:val="00332177"/>
    <w:rsid w:val="00332592"/>
    <w:rsid w:val="0033324B"/>
    <w:rsid w:val="00333624"/>
    <w:rsid w:val="00334A2D"/>
    <w:rsid w:val="003378B7"/>
    <w:rsid w:val="00341769"/>
    <w:rsid w:val="00345AC6"/>
    <w:rsid w:val="00346AB5"/>
    <w:rsid w:val="00347F98"/>
    <w:rsid w:val="00350E94"/>
    <w:rsid w:val="00351530"/>
    <w:rsid w:val="00351680"/>
    <w:rsid w:val="0035228F"/>
    <w:rsid w:val="00353660"/>
    <w:rsid w:val="00354EC8"/>
    <w:rsid w:val="0035553B"/>
    <w:rsid w:val="00356B44"/>
    <w:rsid w:val="00363D11"/>
    <w:rsid w:val="00364498"/>
    <w:rsid w:val="00365E93"/>
    <w:rsid w:val="00367E62"/>
    <w:rsid w:val="00370F41"/>
    <w:rsid w:val="0037178A"/>
    <w:rsid w:val="00371F20"/>
    <w:rsid w:val="00372786"/>
    <w:rsid w:val="00372E3F"/>
    <w:rsid w:val="00376363"/>
    <w:rsid w:val="003769EB"/>
    <w:rsid w:val="00377E73"/>
    <w:rsid w:val="0038039F"/>
    <w:rsid w:val="00380AF3"/>
    <w:rsid w:val="003811CC"/>
    <w:rsid w:val="0038523A"/>
    <w:rsid w:val="00385670"/>
    <w:rsid w:val="00385A68"/>
    <w:rsid w:val="00386CE1"/>
    <w:rsid w:val="00386D50"/>
    <w:rsid w:val="00387816"/>
    <w:rsid w:val="0039071B"/>
    <w:rsid w:val="00390DB3"/>
    <w:rsid w:val="0039129E"/>
    <w:rsid w:val="003915B4"/>
    <w:rsid w:val="00394B3D"/>
    <w:rsid w:val="00396EE4"/>
    <w:rsid w:val="00396EF3"/>
    <w:rsid w:val="00396F6C"/>
    <w:rsid w:val="003A1AC5"/>
    <w:rsid w:val="003A36A7"/>
    <w:rsid w:val="003A4A58"/>
    <w:rsid w:val="003A680D"/>
    <w:rsid w:val="003B0CAF"/>
    <w:rsid w:val="003B2E3F"/>
    <w:rsid w:val="003B402F"/>
    <w:rsid w:val="003B4DD2"/>
    <w:rsid w:val="003B4EA4"/>
    <w:rsid w:val="003B5C73"/>
    <w:rsid w:val="003B64A2"/>
    <w:rsid w:val="003B7262"/>
    <w:rsid w:val="003C1835"/>
    <w:rsid w:val="003C1B03"/>
    <w:rsid w:val="003C2653"/>
    <w:rsid w:val="003C478F"/>
    <w:rsid w:val="003C481A"/>
    <w:rsid w:val="003C5F07"/>
    <w:rsid w:val="003C74AF"/>
    <w:rsid w:val="003C7AF3"/>
    <w:rsid w:val="003D2DC5"/>
    <w:rsid w:val="003D718B"/>
    <w:rsid w:val="003D7F86"/>
    <w:rsid w:val="003E1F5D"/>
    <w:rsid w:val="003E2F61"/>
    <w:rsid w:val="003E45A0"/>
    <w:rsid w:val="003E7B9A"/>
    <w:rsid w:val="003F0000"/>
    <w:rsid w:val="003F5FE8"/>
    <w:rsid w:val="003F6099"/>
    <w:rsid w:val="003F66C9"/>
    <w:rsid w:val="003F7C05"/>
    <w:rsid w:val="0040056F"/>
    <w:rsid w:val="0041186E"/>
    <w:rsid w:val="00412D3F"/>
    <w:rsid w:val="004162BB"/>
    <w:rsid w:val="00416901"/>
    <w:rsid w:val="004173FA"/>
    <w:rsid w:val="0042209F"/>
    <w:rsid w:val="00422887"/>
    <w:rsid w:val="00425DD9"/>
    <w:rsid w:val="0043276C"/>
    <w:rsid w:val="00434D48"/>
    <w:rsid w:val="00435379"/>
    <w:rsid w:val="0043582D"/>
    <w:rsid w:val="0043596E"/>
    <w:rsid w:val="00436474"/>
    <w:rsid w:val="00436B09"/>
    <w:rsid w:val="00436F77"/>
    <w:rsid w:val="00437959"/>
    <w:rsid w:val="00440CC2"/>
    <w:rsid w:val="00441A50"/>
    <w:rsid w:val="00442D3A"/>
    <w:rsid w:val="004436F7"/>
    <w:rsid w:val="00443E69"/>
    <w:rsid w:val="00445CEF"/>
    <w:rsid w:val="00451486"/>
    <w:rsid w:val="0045276D"/>
    <w:rsid w:val="00455145"/>
    <w:rsid w:val="00455AB8"/>
    <w:rsid w:val="00457B5C"/>
    <w:rsid w:val="00460C31"/>
    <w:rsid w:val="00465952"/>
    <w:rsid w:val="00465AEF"/>
    <w:rsid w:val="004663AB"/>
    <w:rsid w:val="00467CA0"/>
    <w:rsid w:val="0047343D"/>
    <w:rsid w:val="00475F9B"/>
    <w:rsid w:val="00476A0A"/>
    <w:rsid w:val="00476B9C"/>
    <w:rsid w:val="00487B9F"/>
    <w:rsid w:val="00487D95"/>
    <w:rsid w:val="00487F80"/>
    <w:rsid w:val="00492009"/>
    <w:rsid w:val="00493939"/>
    <w:rsid w:val="004944A3"/>
    <w:rsid w:val="00496C36"/>
    <w:rsid w:val="00497E18"/>
    <w:rsid w:val="004A1273"/>
    <w:rsid w:val="004A64C3"/>
    <w:rsid w:val="004A66EF"/>
    <w:rsid w:val="004A671B"/>
    <w:rsid w:val="004A7193"/>
    <w:rsid w:val="004A7235"/>
    <w:rsid w:val="004B0231"/>
    <w:rsid w:val="004B2190"/>
    <w:rsid w:val="004B387B"/>
    <w:rsid w:val="004B4ED9"/>
    <w:rsid w:val="004B56F3"/>
    <w:rsid w:val="004B7806"/>
    <w:rsid w:val="004B7E22"/>
    <w:rsid w:val="004C3B28"/>
    <w:rsid w:val="004C71FD"/>
    <w:rsid w:val="004C789A"/>
    <w:rsid w:val="004C7AA8"/>
    <w:rsid w:val="004D0A90"/>
    <w:rsid w:val="004D19CA"/>
    <w:rsid w:val="004D2CFA"/>
    <w:rsid w:val="004D306D"/>
    <w:rsid w:val="004D5870"/>
    <w:rsid w:val="004D6E95"/>
    <w:rsid w:val="004D7580"/>
    <w:rsid w:val="004E0271"/>
    <w:rsid w:val="004E089C"/>
    <w:rsid w:val="004E0F4C"/>
    <w:rsid w:val="004E16BD"/>
    <w:rsid w:val="004E2B58"/>
    <w:rsid w:val="004E7086"/>
    <w:rsid w:val="004F0972"/>
    <w:rsid w:val="004F2F3E"/>
    <w:rsid w:val="004F6E9F"/>
    <w:rsid w:val="005012DB"/>
    <w:rsid w:val="005028BD"/>
    <w:rsid w:val="005044AC"/>
    <w:rsid w:val="00505A58"/>
    <w:rsid w:val="005060F8"/>
    <w:rsid w:val="00506DD7"/>
    <w:rsid w:val="00507321"/>
    <w:rsid w:val="005078BC"/>
    <w:rsid w:val="005118DF"/>
    <w:rsid w:val="005121CE"/>
    <w:rsid w:val="0051222D"/>
    <w:rsid w:val="00516CD3"/>
    <w:rsid w:val="00517AE1"/>
    <w:rsid w:val="00522259"/>
    <w:rsid w:val="00523C55"/>
    <w:rsid w:val="00524135"/>
    <w:rsid w:val="00525460"/>
    <w:rsid w:val="00532FE9"/>
    <w:rsid w:val="00534D96"/>
    <w:rsid w:val="005365ED"/>
    <w:rsid w:val="00541492"/>
    <w:rsid w:val="00544AC4"/>
    <w:rsid w:val="0054649F"/>
    <w:rsid w:val="00552FF6"/>
    <w:rsid w:val="005532CE"/>
    <w:rsid w:val="00553A23"/>
    <w:rsid w:val="00554007"/>
    <w:rsid w:val="00554F62"/>
    <w:rsid w:val="0055623D"/>
    <w:rsid w:val="00557199"/>
    <w:rsid w:val="00560816"/>
    <w:rsid w:val="00563928"/>
    <w:rsid w:val="00563D67"/>
    <w:rsid w:val="0056445B"/>
    <w:rsid w:val="005648F9"/>
    <w:rsid w:val="0056551B"/>
    <w:rsid w:val="00565FF9"/>
    <w:rsid w:val="00566687"/>
    <w:rsid w:val="00570F77"/>
    <w:rsid w:val="005719E0"/>
    <w:rsid w:val="005724E5"/>
    <w:rsid w:val="00573FE4"/>
    <w:rsid w:val="0058114F"/>
    <w:rsid w:val="00581181"/>
    <w:rsid w:val="00584521"/>
    <w:rsid w:val="00586B74"/>
    <w:rsid w:val="0059083F"/>
    <w:rsid w:val="00591FFF"/>
    <w:rsid w:val="00593D2C"/>
    <w:rsid w:val="0059549D"/>
    <w:rsid w:val="005964D2"/>
    <w:rsid w:val="00596DD2"/>
    <w:rsid w:val="005978FD"/>
    <w:rsid w:val="005A0460"/>
    <w:rsid w:val="005A0CDD"/>
    <w:rsid w:val="005A0DB4"/>
    <w:rsid w:val="005A0EBB"/>
    <w:rsid w:val="005A1CF5"/>
    <w:rsid w:val="005A230F"/>
    <w:rsid w:val="005A2EB4"/>
    <w:rsid w:val="005A31CD"/>
    <w:rsid w:val="005A3491"/>
    <w:rsid w:val="005A3CF2"/>
    <w:rsid w:val="005A5DA8"/>
    <w:rsid w:val="005A6610"/>
    <w:rsid w:val="005A66B7"/>
    <w:rsid w:val="005A6B51"/>
    <w:rsid w:val="005A7016"/>
    <w:rsid w:val="005B09B3"/>
    <w:rsid w:val="005B1418"/>
    <w:rsid w:val="005B287C"/>
    <w:rsid w:val="005B5D5B"/>
    <w:rsid w:val="005B73AD"/>
    <w:rsid w:val="005B760E"/>
    <w:rsid w:val="005C008C"/>
    <w:rsid w:val="005C0A30"/>
    <w:rsid w:val="005C10C8"/>
    <w:rsid w:val="005C114E"/>
    <w:rsid w:val="005C1219"/>
    <w:rsid w:val="005C2BA5"/>
    <w:rsid w:val="005C3862"/>
    <w:rsid w:val="005C4C0F"/>
    <w:rsid w:val="005C5A6E"/>
    <w:rsid w:val="005C758E"/>
    <w:rsid w:val="005C79FF"/>
    <w:rsid w:val="005C7A4A"/>
    <w:rsid w:val="005D0C69"/>
    <w:rsid w:val="005D131D"/>
    <w:rsid w:val="005D21FD"/>
    <w:rsid w:val="005D4ADD"/>
    <w:rsid w:val="005D5DBC"/>
    <w:rsid w:val="005D6261"/>
    <w:rsid w:val="005E1CAE"/>
    <w:rsid w:val="005E1D32"/>
    <w:rsid w:val="005E227C"/>
    <w:rsid w:val="005E48EF"/>
    <w:rsid w:val="005E4F77"/>
    <w:rsid w:val="005E5D3F"/>
    <w:rsid w:val="005E6777"/>
    <w:rsid w:val="005E6DBA"/>
    <w:rsid w:val="005E7292"/>
    <w:rsid w:val="005F498A"/>
    <w:rsid w:val="005F7AB7"/>
    <w:rsid w:val="00600BFE"/>
    <w:rsid w:val="0060292A"/>
    <w:rsid w:val="00602ED0"/>
    <w:rsid w:val="00604FA7"/>
    <w:rsid w:val="00607455"/>
    <w:rsid w:val="00607E44"/>
    <w:rsid w:val="0061080B"/>
    <w:rsid w:val="0061094F"/>
    <w:rsid w:val="00612539"/>
    <w:rsid w:val="00613AA3"/>
    <w:rsid w:val="006159E7"/>
    <w:rsid w:val="006206EE"/>
    <w:rsid w:val="00622C30"/>
    <w:rsid w:val="00622EB6"/>
    <w:rsid w:val="00622EEA"/>
    <w:rsid w:val="00625352"/>
    <w:rsid w:val="00625D3B"/>
    <w:rsid w:val="00626BAE"/>
    <w:rsid w:val="006273F7"/>
    <w:rsid w:val="00630226"/>
    <w:rsid w:val="00632A15"/>
    <w:rsid w:val="006331A6"/>
    <w:rsid w:val="00634B9F"/>
    <w:rsid w:val="00641C74"/>
    <w:rsid w:val="0064201A"/>
    <w:rsid w:val="00642265"/>
    <w:rsid w:val="0064353F"/>
    <w:rsid w:val="00643AC7"/>
    <w:rsid w:val="0064557C"/>
    <w:rsid w:val="0064612B"/>
    <w:rsid w:val="0064698F"/>
    <w:rsid w:val="00646F4F"/>
    <w:rsid w:val="006475B2"/>
    <w:rsid w:val="00651854"/>
    <w:rsid w:val="00651964"/>
    <w:rsid w:val="00651CCB"/>
    <w:rsid w:val="00652700"/>
    <w:rsid w:val="00654771"/>
    <w:rsid w:val="00655557"/>
    <w:rsid w:val="0066121A"/>
    <w:rsid w:val="00661499"/>
    <w:rsid w:val="00662295"/>
    <w:rsid w:val="006631D6"/>
    <w:rsid w:val="00664314"/>
    <w:rsid w:val="0066620C"/>
    <w:rsid w:val="00670126"/>
    <w:rsid w:val="00671107"/>
    <w:rsid w:val="00671CD2"/>
    <w:rsid w:val="00672694"/>
    <w:rsid w:val="006727D2"/>
    <w:rsid w:val="00673F3D"/>
    <w:rsid w:val="00677DE2"/>
    <w:rsid w:val="00677F2F"/>
    <w:rsid w:val="00684DD4"/>
    <w:rsid w:val="006937A4"/>
    <w:rsid w:val="006964FE"/>
    <w:rsid w:val="00697B3C"/>
    <w:rsid w:val="006A56C1"/>
    <w:rsid w:val="006A7DF7"/>
    <w:rsid w:val="006B1567"/>
    <w:rsid w:val="006B28C5"/>
    <w:rsid w:val="006B393C"/>
    <w:rsid w:val="006B7420"/>
    <w:rsid w:val="006C3440"/>
    <w:rsid w:val="006C3F88"/>
    <w:rsid w:val="006C4B6B"/>
    <w:rsid w:val="006C5077"/>
    <w:rsid w:val="006C559B"/>
    <w:rsid w:val="006C7194"/>
    <w:rsid w:val="006D285A"/>
    <w:rsid w:val="006D7CF2"/>
    <w:rsid w:val="006E0219"/>
    <w:rsid w:val="006E0A56"/>
    <w:rsid w:val="006E1C56"/>
    <w:rsid w:val="006E2841"/>
    <w:rsid w:val="006E2EB3"/>
    <w:rsid w:val="006E320A"/>
    <w:rsid w:val="006E578C"/>
    <w:rsid w:val="006F018E"/>
    <w:rsid w:val="006F0873"/>
    <w:rsid w:val="006F1556"/>
    <w:rsid w:val="006F2687"/>
    <w:rsid w:val="006F4948"/>
    <w:rsid w:val="006F5991"/>
    <w:rsid w:val="006F61F0"/>
    <w:rsid w:val="006F6DD5"/>
    <w:rsid w:val="00702DFB"/>
    <w:rsid w:val="00703A64"/>
    <w:rsid w:val="007042D5"/>
    <w:rsid w:val="007045FC"/>
    <w:rsid w:val="00706FD6"/>
    <w:rsid w:val="007100F9"/>
    <w:rsid w:val="00711848"/>
    <w:rsid w:val="00712142"/>
    <w:rsid w:val="00712B95"/>
    <w:rsid w:val="00720168"/>
    <w:rsid w:val="00720CAB"/>
    <w:rsid w:val="00721493"/>
    <w:rsid w:val="00725666"/>
    <w:rsid w:val="00725E90"/>
    <w:rsid w:val="00726BC1"/>
    <w:rsid w:val="00726ED1"/>
    <w:rsid w:val="0072708F"/>
    <w:rsid w:val="00731757"/>
    <w:rsid w:val="007355CA"/>
    <w:rsid w:val="007358DB"/>
    <w:rsid w:val="0073739B"/>
    <w:rsid w:val="00741ACF"/>
    <w:rsid w:val="00741D1B"/>
    <w:rsid w:val="00745E93"/>
    <w:rsid w:val="007461AB"/>
    <w:rsid w:val="007479E3"/>
    <w:rsid w:val="00751EF3"/>
    <w:rsid w:val="0075248E"/>
    <w:rsid w:val="0075254B"/>
    <w:rsid w:val="007549D6"/>
    <w:rsid w:val="00754F7D"/>
    <w:rsid w:val="00755786"/>
    <w:rsid w:val="00756D27"/>
    <w:rsid w:val="00757A63"/>
    <w:rsid w:val="00760F4B"/>
    <w:rsid w:val="00766823"/>
    <w:rsid w:val="00767588"/>
    <w:rsid w:val="00767B11"/>
    <w:rsid w:val="00771A00"/>
    <w:rsid w:val="00772480"/>
    <w:rsid w:val="00774FA1"/>
    <w:rsid w:val="00787526"/>
    <w:rsid w:val="00791650"/>
    <w:rsid w:val="00793A1C"/>
    <w:rsid w:val="00793CCB"/>
    <w:rsid w:val="0079509F"/>
    <w:rsid w:val="00797904"/>
    <w:rsid w:val="007979F1"/>
    <w:rsid w:val="007A04C8"/>
    <w:rsid w:val="007A05B9"/>
    <w:rsid w:val="007A2AEA"/>
    <w:rsid w:val="007A5C9D"/>
    <w:rsid w:val="007A65FB"/>
    <w:rsid w:val="007A727C"/>
    <w:rsid w:val="007A7DA9"/>
    <w:rsid w:val="007A7F9E"/>
    <w:rsid w:val="007B0A74"/>
    <w:rsid w:val="007B0C6B"/>
    <w:rsid w:val="007B2284"/>
    <w:rsid w:val="007B56E5"/>
    <w:rsid w:val="007B5D27"/>
    <w:rsid w:val="007C1E78"/>
    <w:rsid w:val="007C43E3"/>
    <w:rsid w:val="007C4718"/>
    <w:rsid w:val="007C56E3"/>
    <w:rsid w:val="007D0133"/>
    <w:rsid w:val="007D01FE"/>
    <w:rsid w:val="007D36D2"/>
    <w:rsid w:val="007D3F0C"/>
    <w:rsid w:val="007D4D07"/>
    <w:rsid w:val="007D751F"/>
    <w:rsid w:val="007E4262"/>
    <w:rsid w:val="007E5818"/>
    <w:rsid w:val="007E5BF1"/>
    <w:rsid w:val="007E6B04"/>
    <w:rsid w:val="007E6E1B"/>
    <w:rsid w:val="007E6EB6"/>
    <w:rsid w:val="007F0CF4"/>
    <w:rsid w:val="007F242F"/>
    <w:rsid w:val="007F2D3C"/>
    <w:rsid w:val="007F3DFF"/>
    <w:rsid w:val="007F4814"/>
    <w:rsid w:val="007F6F1B"/>
    <w:rsid w:val="0080247B"/>
    <w:rsid w:val="00805699"/>
    <w:rsid w:val="00807BEF"/>
    <w:rsid w:val="00810750"/>
    <w:rsid w:val="0081108A"/>
    <w:rsid w:val="00811ADC"/>
    <w:rsid w:val="00811D4B"/>
    <w:rsid w:val="0081287F"/>
    <w:rsid w:val="00814302"/>
    <w:rsid w:val="0081478B"/>
    <w:rsid w:val="00815B0F"/>
    <w:rsid w:val="008165D4"/>
    <w:rsid w:val="0082188D"/>
    <w:rsid w:val="008238EC"/>
    <w:rsid w:val="0082441F"/>
    <w:rsid w:val="00825997"/>
    <w:rsid w:val="00830408"/>
    <w:rsid w:val="00831779"/>
    <w:rsid w:val="008318EE"/>
    <w:rsid w:val="008339EF"/>
    <w:rsid w:val="00836492"/>
    <w:rsid w:val="00837BD4"/>
    <w:rsid w:val="008402EA"/>
    <w:rsid w:val="008404E9"/>
    <w:rsid w:val="008414D5"/>
    <w:rsid w:val="00844B27"/>
    <w:rsid w:val="00850214"/>
    <w:rsid w:val="00853CB5"/>
    <w:rsid w:val="00854099"/>
    <w:rsid w:val="00857FC1"/>
    <w:rsid w:val="008611B3"/>
    <w:rsid w:val="00862074"/>
    <w:rsid w:val="00862B3F"/>
    <w:rsid w:val="00862F45"/>
    <w:rsid w:val="0086343F"/>
    <w:rsid w:val="00865DA8"/>
    <w:rsid w:val="0086699A"/>
    <w:rsid w:val="0086715C"/>
    <w:rsid w:val="008737C2"/>
    <w:rsid w:val="00874204"/>
    <w:rsid w:val="008754F4"/>
    <w:rsid w:val="008758DE"/>
    <w:rsid w:val="00876D38"/>
    <w:rsid w:val="008777D0"/>
    <w:rsid w:val="00880C72"/>
    <w:rsid w:val="00881AF6"/>
    <w:rsid w:val="00883CD1"/>
    <w:rsid w:val="00886F6E"/>
    <w:rsid w:val="0089147E"/>
    <w:rsid w:val="0089202D"/>
    <w:rsid w:val="00894ADA"/>
    <w:rsid w:val="008955C2"/>
    <w:rsid w:val="008961F8"/>
    <w:rsid w:val="00897B9F"/>
    <w:rsid w:val="008A1900"/>
    <w:rsid w:val="008A3818"/>
    <w:rsid w:val="008A51B7"/>
    <w:rsid w:val="008B2901"/>
    <w:rsid w:val="008B3A13"/>
    <w:rsid w:val="008B441C"/>
    <w:rsid w:val="008B4BFE"/>
    <w:rsid w:val="008B4DF8"/>
    <w:rsid w:val="008C2EE2"/>
    <w:rsid w:val="008C3326"/>
    <w:rsid w:val="008D1039"/>
    <w:rsid w:val="008D3CCE"/>
    <w:rsid w:val="008D3E62"/>
    <w:rsid w:val="008D41C8"/>
    <w:rsid w:val="008E0534"/>
    <w:rsid w:val="008E4DED"/>
    <w:rsid w:val="008E59E2"/>
    <w:rsid w:val="008E61DB"/>
    <w:rsid w:val="008F08CE"/>
    <w:rsid w:val="008F0AF1"/>
    <w:rsid w:val="008F45A1"/>
    <w:rsid w:val="008F6682"/>
    <w:rsid w:val="0090137A"/>
    <w:rsid w:val="00903B11"/>
    <w:rsid w:val="00905F72"/>
    <w:rsid w:val="00906738"/>
    <w:rsid w:val="00907478"/>
    <w:rsid w:val="00914222"/>
    <w:rsid w:val="0091553A"/>
    <w:rsid w:val="0091709F"/>
    <w:rsid w:val="0091773E"/>
    <w:rsid w:val="009222DD"/>
    <w:rsid w:val="009245F6"/>
    <w:rsid w:val="0092470F"/>
    <w:rsid w:val="009266DB"/>
    <w:rsid w:val="00926EDF"/>
    <w:rsid w:val="009310D0"/>
    <w:rsid w:val="009326EC"/>
    <w:rsid w:val="00935BFC"/>
    <w:rsid w:val="0094030A"/>
    <w:rsid w:val="00941E01"/>
    <w:rsid w:val="00946E5E"/>
    <w:rsid w:val="00951680"/>
    <w:rsid w:val="0095237F"/>
    <w:rsid w:val="0095313D"/>
    <w:rsid w:val="0095383F"/>
    <w:rsid w:val="0095548C"/>
    <w:rsid w:val="00956689"/>
    <w:rsid w:val="00960DB1"/>
    <w:rsid w:val="009612B6"/>
    <w:rsid w:val="009633F5"/>
    <w:rsid w:val="00966DEA"/>
    <w:rsid w:val="00970F49"/>
    <w:rsid w:val="00971FE3"/>
    <w:rsid w:val="00972868"/>
    <w:rsid w:val="00973B98"/>
    <w:rsid w:val="00973F7B"/>
    <w:rsid w:val="0098051A"/>
    <w:rsid w:val="00982327"/>
    <w:rsid w:val="0098408E"/>
    <w:rsid w:val="009855D2"/>
    <w:rsid w:val="00985E0C"/>
    <w:rsid w:val="009866D2"/>
    <w:rsid w:val="009938DC"/>
    <w:rsid w:val="009944DE"/>
    <w:rsid w:val="00996670"/>
    <w:rsid w:val="00997EB1"/>
    <w:rsid w:val="009A5B45"/>
    <w:rsid w:val="009B0DB4"/>
    <w:rsid w:val="009B0E69"/>
    <w:rsid w:val="009B22FB"/>
    <w:rsid w:val="009B44EC"/>
    <w:rsid w:val="009B5334"/>
    <w:rsid w:val="009C2D77"/>
    <w:rsid w:val="009C3C8C"/>
    <w:rsid w:val="009C3E96"/>
    <w:rsid w:val="009D15A8"/>
    <w:rsid w:val="009D1E92"/>
    <w:rsid w:val="009D227C"/>
    <w:rsid w:val="009D4687"/>
    <w:rsid w:val="009D5539"/>
    <w:rsid w:val="009D6F67"/>
    <w:rsid w:val="009D7BF4"/>
    <w:rsid w:val="009E0B8B"/>
    <w:rsid w:val="009E1F09"/>
    <w:rsid w:val="009F1148"/>
    <w:rsid w:val="00A02B19"/>
    <w:rsid w:val="00A038E4"/>
    <w:rsid w:val="00A03937"/>
    <w:rsid w:val="00A0569A"/>
    <w:rsid w:val="00A056D2"/>
    <w:rsid w:val="00A0575A"/>
    <w:rsid w:val="00A05B34"/>
    <w:rsid w:val="00A065E6"/>
    <w:rsid w:val="00A06C08"/>
    <w:rsid w:val="00A06E53"/>
    <w:rsid w:val="00A15863"/>
    <w:rsid w:val="00A24242"/>
    <w:rsid w:val="00A30AD6"/>
    <w:rsid w:val="00A32834"/>
    <w:rsid w:val="00A34858"/>
    <w:rsid w:val="00A36D7A"/>
    <w:rsid w:val="00A41129"/>
    <w:rsid w:val="00A44047"/>
    <w:rsid w:val="00A464CD"/>
    <w:rsid w:val="00A46A19"/>
    <w:rsid w:val="00A47297"/>
    <w:rsid w:val="00A51C2A"/>
    <w:rsid w:val="00A5496E"/>
    <w:rsid w:val="00A56EB1"/>
    <w:rsid w:val="00A57996"/>
    <w:rsid w:val="00A60027"/>
    <w:rsid w:val="00A60502"/>
    <w:rsid w:val="00A6078B"/>
    <w:rsid w:val="00A6145B"/>
    <w:rsid w:val="00A63C81"/>
    <w:rsid w:val="00A650AF"/>
    <w:rsid w:val="00A652FA"/>
    <w:rsid w:val="00A65358"/>
    <w:rsid w:val="00A662F4"/>
    <w:rsid w:val="00A7169C"/>
    <w:rsid w:val="00A71D45"/>
    <w:rsid w:val="00A7203C"/>
    <w:rsid w:val="00A727DE"/>
    <w:rsid w:val="00A72DB0"/>
    <w:rsid w:val="00A72F1B"/>
    <w:rsid w:val="00A72FB5"/>
    <w:rsid w:val="00A73D5F"/>
    <w:rsid w:val="00A751B8"/>
    <w:rsid w:val="00A75206"/>
    <w:rsid w:val="00A755BB"/>
    <w:rsid w:val="00A7664C"/>
    <w:rsid w:val="00A83889"/>
    <w:rsid w:val="00A83B05"/>
    <w:rsid w:val="00A84821"/>
    <w:rsid w:val="00A84B8A"/>
    <w:rsid w:val="00A84D8F"/>
    <w:rsid w:val="00A86872"/>
    <w:rsid w:val="00A9289F"/>
    <w:rsid w:val="00A93961"/>
    <w:rsid w:val="00A942BB"/>
    <w:rsid w:val="00A94D73"/>
    <w:rsid w:val="00A95EFF"/>
    <w:rsid w:val="00A95FBD"/>
    <w:rsid w:val="00A9743E"/>
    <w:rsid w:val="00AA109E"/>
    <w:rsid w:val="00AA189E"/>
    <w:rsid w:val="00AA1B37"/>
    <w:rsid w:val="00AA2A85"/>
    <w:rsid w:val="00AA6A41"/>
    <w:rsid w:val="00AA7BA2"/>
    <w:rsid w:val="00AB1962"/>
    <w:rsid w:val="00AB3E65"/>
    <w:rsid w:val="00AB5413"/>
    <w:rsid w:val="00AC25C0"/>
    <w:rsid w:val="00AC3180"/>
    <w:rsid w:val="00AD0255"/>
    <w:rsid w:val="00AD0D8D"/>
    <w:rsid w:val="00AD4B9D"/>
    <w:rsid w:val="00AD68AE"/>
    <w:rsid w:val="00AD779C"/>
    <w:rsid w:val="00AE0B08"/>
    <w:rsid w:val="00AF0380"/>
    <w:rsid w:val="00AF080C"/>
    <w:rsid w:val="00AF1669"/>
    <w:rsid w:val="00AF21FC"/>
    <w:rsid w:val="00AF2ECA"/>
    <w:rsid w:val="00AF4054"/>
    <w:rsid w:val="00AF744A"/>
    <w:rsid w:val="00B03396"/>
    <w:rsid w:val="00B04214"/>
    <w:rsid w:val="00B045E0"/>
    <w:rsid w:val="00B04883"/>
    <w:rsid w:val="00B0794B"/>
    <w:rsid w:val="00B10BCE"/>
    <w:rsid w:val="00B11942"/>
    <w:rsid w:val="00B21690"/>
    <w:rsid w:val="00B236AF"/>
    <w:rsid w:val="00B23CB5"/>
    <w:rsid w:val="00B30236"/>
    <w:rsid w:val="00B3157E"/>
    <w:rsid w:val="00B35666"/>
    <w:rsid w:val="00B36517"/>
    <w:rsid w:val="00B406F8"/>
    <w:rsid w:val="00B43C44"/>
    <w:rsid w:val="00B446D8"/>
    <w:rsid w:val="00B44B46"/>
    <w:rsid w:val="00B5230E"/>
    <w:rsid w:val="00B52653"/>
    <w:rsid w:val="00B52CA5"/>
    <w:rsid w:val="00B551DC"/>
    <w:rsid w:val="00B56E50"/>
    <w:rsid w:val="00B65C9B"/>
    <w:rsid w:val="00B66A0D"/>
    <w:rsid w:val="00B71753"/>
    <w:rsid w:val="00B719A3"/>
    <w:rsid w:val="00B7585D"/>
    <w:rsid w:val="00B851E2"/>
    <w:rsid w:val="00B9051B"/>
    <w:rsid w:val="00B925AF"/>
    <w:rsid w:val="00B92EAA"/>
    <w:rsid w:val="00B95865"/>
    <w:rsid w:val="00B97B43"/>
    <w:rsid w:val="00B97CB5"/>
    <w:rsid w:val="00BA1012"/>
    <w:rsid w:val="00BA23CE"/>
    <w:rsid w:val="00BA28A2"/>
    <w:rsid w:val="00BA4B19"/>
    <w:rsid w:val="00BA66A3"/>
    <w:rsid w:val="00BB0AF8"/>
    <w:rsid w:val="00BB1A2D"/>
    <w:rsid w:val="00BB402F"/>
    <w:rsid w:val="00BB5FF9"/>
    <w:rsid w:val="00BB7998"/>
    <w:rsid w:val="00BC4900"/>
    <w:rsid w:val="00BC6C17"/>
    <w:rsid w:val="00BC7843"/>
    <w:rsid w:val="00BD3DB0"/>
    <w:rsid w:val="00BD5B4C"/>
    <w:rsid w:val="00BD7412"/>
    <w:rsid w:val="00BE25F3"/>
    <w:rsid w:val="00BE3844"/>
    <w:rsid w:val="00BE46F6"/>
    <w:rsid w:val="00BE7CF2"/>
    <w:rsid w:val="00BF0072"/>
    <w:rsid w:val="00BF0349"/>
    <w:rsid w:val="00BF450B"/>
    <w:rsid w:val="00BF601D"/>
    <w:rsid w:val="00C007A5"/>
    <w:rsid w:val="00C020D3"/>
    <w:rsid w:val="00C051B2"/>
    <w:rsid w:val="00C062DB"/>
    <w:rsid w:val="00C1097D"/>
    <w:rsid w:val="00C11CA3"/>
    <w:rsid w:val="00C11D2E"/>
    <w:rsid w:val="00C14B84"/>
    <w:rsid w:val="00C17BF2"/>
    <w:rsid w:val="00C311CF"/>
    <w:rsid w:val="00C3149D"/>
    <w:rsid w:val="00C31ABA"/>
    <w:rsid w:val="00C320C6"/>
    <w:rsid w:val="00C3286A"/>
    <w:rsid w:val="00C33D23"/>
    <w:rsid w:val="00C346DD"/>
    <w:rsid w:val="00C34AE7"/>
    <w:rsid w:val="00C40E0E"/>
    <w:rsid w:val="00C417EF"/>
    <w:rsid w:val="00C46615"/>
    <w:rsid w:val="00C47AB8"/>
    <w:rsid w:val="00C50484"/>
    <w:rsid w:val="00C50625"/>
    <w:rsid w:val="00C561D2"/>
    <w:rsid w:val="00C601DE"/>
    <w:rsid w:val="00C61526"/>
    <w:rsid w:val="00C62A0C"/>
    <w:rsid w:val="00C6374B"/>
    <w:rsid w:val="00C64DCA"/>
    <w:rsid w:val="00C65204"/>
    <w:rsid w:val="00C67C30"/>
    <w:rsid w:val="00C67C37"/>
    <w:rsid w:val="00C7064A"/>
    <w:rsid w:val="00C737B6"/>
    <w:rsid w:val="00C74E57"/>
    <w:rsid w:val="00C764DD"/>
    <w:rsid w:val="00C765F2"/>
    <w:rsid w:val="00C81489"/>
    <w:rsid w:val="00C82DF2"/>
    <w:rsid w:val="00C84387"/>
    <w:rsid w:val="00C912FF"/>
    <w:rsid w:val="00C9437C"/>
    <w:rsid w:val="00C9446F"/>
    <w:rsid w:val="00C95AD3"/>
    <w:rsid w:val="00C96D96"/>
    <w:rsid w:val="00C97174"/>
    <w:rsid w:val="00CA2646"/>
    <w:rsid w:val="00CA36E1"/>
    <w:rsid w:val="00CA4DB7"/>
    <w:rsid w:val="00CA59CA"/>
    <w:rsid w:val="00CA5E16"/>
    <w:rsid w:val="00CA648D"/>
    <w:rsid w:val="00CA6D35"/>
    <w:rsid w:val="00CB4724"/>
    <w:rsid w:val="00CB708B"/>
    <w:rsid w:val="00CB7B96"/>
    <w:rsid w:val="00CC1617"/>
    <w:rsid w:val="00CC3863"/>
    <w:rsid w:val="00CC4546"/>
    <w:rsid w:val="00CC533A"/>
    <w:rsid w:val="00CC62EE"/>
    <w:rsid w:val="00CC63BC"/>
    <w:rsid w:val="00CD069A"/>
    <w:rsid w:val="00CD3197"/>
    <w:rsid w:val="00CD4560"/>
    <w:rsid w:val="00CD45E0"/>
    <w:rsid w:val="00CD6E56"/>
    <w:rsid w:val="00CE4295"/>
    <w:rsid w:val="00CE6803"/>
    <w:rsid w:val="00CE7125"/>
    <w:rsid w:val="00CE7857"/>
    <w:rsid w:val="00CE7A99"/>
    <w:rsid w:val="00CE7EA8"/>
    <w:rsid w:val="00CF094D"/>
    <w:rsid w:val="00CF146D"/>
    <w:rsid w:val="00CF1DDC"/>
    <w:rsid w:val="00CF2D5F"/>
    <w:rsid w:val="00CF3170"/>
    <w:rsid w:val="00CF3D66"/>
    <w:rsid w:val="00CF4441"/>
    <w:rsid w:val="00CF4663"/>
    <w:rsid w:val="00CF4EB8"/>
    <w:rsid w:val="00CF5C16"/>
    <w:rsid w:val="00CF679A"/>
    <w:rsid w:val="00D019A5"/>
    <w:rsid w:val="00D10B53"/>
    <w:rsid w:val="00D10F4E"/>
    <w:rsid w:val="00D1236B"/>
    <w:rsid w:val="00D12585"/>
    <w:rsid w:val="00D12A1A"/>
    <w:rsid w:val="00D12D9D"/>
    <w:rsid w:val="00D13EA5"/>
    <w:rsid w:val="00D20193"/>
    <w:rsid w:val="00D20D99"/>
    <w:rsid w:val="00D21B7E"/>
    <w:rsid w:val="00D23FEF"/>
    <w:rsid w:val="00D242A2"/>
    <w:rsid w:val="00D31AA7"/>
    <w:rsid w:val="00D36FD0"/>
    <w:rsid w:val="00D371EF"/>
    <w:rsid w:val="00D425EE"/>
    <w:rsid w:val="00D45832"/>
    <w:rsid w:val="00D47EA3"/>
    <w:rsid w:val="00D500DD"/>
    <w:rsid w:val="00D5166B"/>
    <w:rsid w:val="00D52E84"/>
    <w:rsid w:val="00D5728B"/>
    <w:rsid w:val="00D63DB7"/>
    <w:rsid w:val="00D656E0"/>
    <w:rsid w:val="00D65771"/>
    <w:rsid w:val="00D66B5E"/>
    <w:rsid w:val="00D67850"/>
    <w:rsid w:val="00D74E4B"/>
    <w:rsid w:val="00D74FFC"/>
    <w:rsid w:val="00D7503A"/>
    <w:rsid w:val="00D76F0B"/>
    <w:rsid w:val="00D7719C"/>
    <w:rsid w:val="00D814E0"/>
    <w:rsid w:val="00D84873"/>
    <w:rsid w:val="00D91C56"/>
    <w:rsid w:val="00D93804"/>
    <w:rsid w:val="00D951EA"/>
    <w:rsid w:val="00D974FD"/>
    <w:rsid w:val="00DA3082"/>
    <w:rsid w:val="00DA350E"/>
    <w:rsid w:val="00DA6A79"/>
    <w:rsid w:val="00DA6E80"/>
    <w:rsid w:val="00DA73B6"/>
    <w:rsid w:val="00DB07E8"/>
    <w:rsid w:val="00DB21FA"/>
    <w:rsid w:val="00DB4372"/>
    <w:rsid w:val="00DB43F5"/>
    <w:rsid w:val="00DB51BC"/>
    <w:rsid w:val="00DB52E3"/>
    <w:rsid w:val="00DB706A"/>
    <w:rsid w:val="00DC0866"/>
    <w:rsid w:val="00DC0F21"/>
    <w:rsid w:val="00DC4732"/>
    <w:rsid w:val="00DC546F"/>
    <w:rsid w:val="00DD00DB"/>
    <w:rsid w:val="00DD0B02"/>
    <w:rsid w:val="00DD0F83"/>
    <w:rsid w:val="00DD1A18"/>
    <w:rsid w:val="00DD738C"/>
    <w:rsid w:val="00DE310F"/>
    <w:rsid w:val="00DF1739"/>
    <w:rsid w:val="00DF68A6"/>
    <w:rsid w:val="00E00012"/>
    <w:rsid w:val="00E00A6F"/>
    <w:rsid w:val="00E02AD3"/>
    <w:rsid w:val="00E033F9"/>
    <w:rsid w:val="00E04C14"/>
    <w:rsid w:val="00E04CDC"/>
    <w:rsid w:val="00E052E8"/>
    <w:rsid w:val="00E11125"/>
    <w:rsid w:val="00E11D67"/>
    <w:rsid w:val="00E14362"/>
    <w:rsid w:val="00E162A2"/>
    <w:rsid w:val="00E177A5"/>
    <w:rsid w:val="00E2039B"/>
    <w:rsid w:val="00E211DB"/>
    <w:rsid w:val="00E2295E"/>
    <w:rsid w:val="00E23740"/>
    <w:rsid w:val="00E27D8B"/>
    <w:rsid w:val="00E27FD3"/>
    <w:rsid w:val="00E31CE1"/>
    <w:rsid w:val="00E32503"/>
    <w:rsid w:val="00E37D93"/>
    <w:rsid w:val="00E44D07"/>
    <w:rsid w:val="00E46E1E"/>
    <w:rsid w:val="00E54F52"/>
    <w:rsid w:val="00E56CA8"/>
    <w:rsid w:val="00E5799C"/>
    <w:rsid w:val="00E65201"/>
    <w:rsid w:val="00E65A71"/>
    <w:rsid w:val="00E65B8E"/>
    <w:rsid w:val="00E65FA1"/>
    <w:rsid w:val="00E66E34"/>
    <w:rsid w:val="00E674D7"/>
    <w:rsid w:val="00E70807"/>
    <w:rsid w:val="00E72166"/>
    <w:rsid w:val="00E72DF4"/>
    <w:rsid w:val="00E73A60"/>
    <w:rsid w:val="00E747E2"/>
    <w:rsid w:val="00E7594E"/>
    <w:rsid w:val="00E7690D"/>
    <w:rsid w:val="00E76A5F"/>
    <w:rsid w:val="00E80E60"/>
    <w:rsid w:val="00E81096"/>
    <w:rsid w:val="00E82848"/>
    <w:rsid w:val="00E86A05"/>
    <w:rsid w:val="00E92B28"/>
    <w:rsid w:val="00E93B2D"/>
    <w:rsid w:val="00EA19E5"/>
    <w:rsid w:val="00EA6CA8"/>
    <w:rsid w:val="00EA7471"/>
    <w:rsid w:val="00EB10D1"/>
    <w:rsid w:val="00EB32DE"/>
    <w:rsid w:val="00EB7CC2"/>
    <w:rsid w:val="00EC165A"/>
    <w:rsid w:val="00EC4776"/>
    <w:rsid w:val="00EC496F"/>
    <w:rsid w:val="00ED00B2"/>
    <w:rsid w:val="00ED171C"/>
    <w:rsid w:val="00ED1AA8"/>
    <w:rsid w:val="00ED390F"/>
    <w:rsid w:val="00ED51A7"/>
    <w:rsid w:val="00ED5F48"/>
    <w:rsid w:val="00EE226F"/>
    <w:rsid w:val="00EE45C5"/>
    <w:rsid w:val="00EE7A2E"/>
    <w:rsid w:val="00EF03AD"/>
    <w:rsid w:val="00EF1B6A"/>
    <w:rsid w:val="00EF21FC"/>
    <w:rsid w:val="00EF58B6"/>
    <w:rsid w:val="00EF6B68"/>
    <w:rsid w:val="00F027E5"/>
    <w:rsid w:val="00F0337F"/>
    <w:rsid w:val="00F03ED1"/>
    <w:rsid w:val="00F0541F"/>
    <w:rsid w:val="00F06544"/>
    <w:rsid w:val="00F070DC"/>
    <w:rsid w:val="00F12F19"/>
    <w:rsid w:val="00F13BD3"/>
    <w:rsid w:val="00F14F72"/>
    <w:rsid w:val="00F15867"/>
    <w:rsid w:val="00F17F6F"/>
    <w:rsid w:val="00F232FF"/>
    <w:rsid w:val="00F31448"/>
    <w:rsid w:val="00F357FE"/>
    <w:rsid w:val="00F37DE5"/>
    <w:rsid w:val="00F46400"/>
    <w:rsid w:val="00F46BA8"/>
    <w:rsid w:val="00F526B2"/>
    <w:rsid w:val="00F53630"/>
    <w:rsid w:val="00F5467D"/>
    <w:rsid w:val="00F548FB"/>
    <w:rsid w:val="00F5579C"/>
    <w:rsid w:val="00F5654D"/>
    <w:rsid w:val="00F6346C"/>
    <w:rsid w:val="00F64425"/>
    <w:rsid w:val="00F650E0"/>
    <w:rsid w:val="00F65B23"/>
    <w:rsid w:val="00F66E1C"/>
    <w:rsid w:val="00F70DF9"/>
    <w:rsid w:val="00F739D0"/>
    <w:rsid w:val="00F75609"/>
    <w:rsid w:val="00F75D28"/>
    <w:rsid w:val="00F762B7"/>
    <w:rsid w:val="00F76D9A"/>
    <w:rsid w:val="00F81206"/>
    <w:rsid w:val="00F813E9"/>
    <w:rsid w:val="00F901D1"/>
    <w:rsid w:val="00F9075C"/>
    <w:rsid w:val="00F921D0"/>
    <w:rsid w:val="00F95793"/>
    <w:rsid w:val="00FA0E24"/>
    <w:rsid w:val="00FB2C30"/>
    <w:rsid w:val="00FB52F3"/>
    <w:rsid w:val="00FB53CC"/>
    <w:rsid w:val="00FB571C"/>
    <w:rsid w:val="00FC1076"/>
    <w:rsid w:val="00FC20C4"/>
    <w:rsid w:val="00FC401E"/>
    <w:rsid w:val="00FC5CD1"/>
    <w:rsid w:val="00FC6128"/>
    <w:rsid w:val="00FD02B9"/>
    <w:rsid w:val="00FD508C"/>
    <w:rsid w:val="00FD5EC3"/>
    <w:rsid w:val="00FD7AD0"/>
    <w:rsid w:val="00FE06C1"/>
    <w:rsid w:val="00FE2FFA"/>
    <w:rsid w:val="00FE4D92"/>
    <w:rsid w:val="00FE507D"/>
    <w:rsid w:val="00FE76E9"/>
    <w:rsid w:val="00FF0CD4"/>
    <w:rsid w:val="00FF3739"/>
    <w:rsid w:val="00FF42B3"/>
    <w:rsid w:val="00FF7E30"/>
    <w:rsid w:val="0CE59FEF"/>
    <w:rsid w:val="153A4E20"/>
    <w:rsid w:val="2492B61E"/>
    <w:rsid w:val="556A9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8C3B42"/>
  <w15:chartTrackingRefBased/>
  <w15:docId w15:val="{6C03B6C8-7F8B-4602-BE82-2E9FCDB33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F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1A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63A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F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ListTable4-Accent1">
    <w:name w:val="List Table 4 Accent 1"/>
    <w:basedOn w:val="TableNormal"/>
    <w:uiPriority w:val="49"/>
    <w:rsid w:val="00FC20C4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">
    <w:name w:val="List Table 4"/>
    <w:basedOn w:val="TableNormal"/>
    <w:uiPriority w:val="49"/>
    <w:rsid w:val="00FC20C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FC20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771A0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link w:val="NormalWebChar"/>
    <w:uiPriority w:val="99"/>
    <w:unhideWhenUsed/>
    <w:rsid w:val="00F546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A1CF5"/>
    <w:pPr>
      <w:spacing w:after="0"/>
      <w:jc w:val="center"/>
    </w:pPr>
    <w:rPr>
      <w:rFonts w:ascii="Calibri" w:hAnsi="Calibri" w:cs="Calibri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5A1CF5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5A1CF5"/>
    <w:rPr>
      <w:rFonts w:ascii="Calibri" w:eastAsia="Times New Roman" w:hAnsi="Calibri" w:cs="Calibri"/>
      <w:noProof/>
      <w:sz w:val="24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5A1CF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5A1CF5"/>
    <w:rPr>
      <w:rFonts w:ascii="Calibri" w:eastAsia="Times New Roman" w:hAnsi="Calibri" w:cs="Calibri"/>
      <w:noProof/>
      <w:sz w:val="24"/>
      <w:szCs w:val="24"/>
      <w:lang w:val="en-US" w:eastAsia="en-GB"/>
    </w:rPr>
  </w:style>
  <w:style w:type="paragraph" w:styleId="ListParagraph">
    <w:name w:val="List Paragraph"/>
    <w:basedOn w:val="Normal"/>
    <w:uiPriority w:val="34"/>
    <w:qFormat/>
    <w:rsid w:val="0038567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A6E8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A6E8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42CD"/>
    <w:rPr>
      <w:color w:val="954F72" w:themeColor="followedHyperlink"/>
      <w:u w:val="single"/>
    </w:rPr>
  </w:style>
  <w:style w:type="table" w:customStyle="1" w:styleId="TableGridLight1">
    <w:name w:val="Table Grid Light1"/>
    <w:basedOn w:val="TableNormal"/>
    <w:uiPriority w:val="40"/>
    <w:rsid w:val="00A464C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74E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E57"/>
  </w:style>
  <w:style w:type="paragraph" w:styleId="Footer">
    <w:name w:val="footer"/>
    <w:basedOn w:val="Normal"/>
    <w:link w:val="FooterChar"/>
    <w:uiPriority w:val="99"/>
    <w:unhideWhenUsed/>
    <w:rsid w:val="00C74E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E57"/>
  </w:style>
  <w:style w:type="paragraph" w:styleId="NoSpacing">
    <w:name w:val="No Spacing"/>
    <w:link w:val="NoSpacingChar"/>
    <w:uiPriority w:val="1"/>
    <w:qFormat/>
    <w:rsid w:val="000B6C73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4663A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B53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53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53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3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334"/>
    <w:rPr>
      <w:b/>
      <w:bCs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6964FE"/>
  </w:style>
  <w:style w:type="character" w:styleId="LineNumber">
    <w:name w:val="line number"/>
    <w:basedOn w:val="DefaultParagraphFont"/>
    <w:uiPriority w:val="99"/>
    <w:semiHidden/>
    <w:unhideWhenUsed/>
    <w:rsid w:val="007A727C"/>
  </w:style>
  <w:style w:type="paragraph" w:styleId="Revision">
    <w:name w:val="Revision"/>
    <w:hidden/>
    <w:uiPriority w:val="99"/>
    <w:semiHidden/>
    <w:rsid w:val="00CF1D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325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2946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996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08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0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200"/>
    <w:rsid w:val="000078E5"/>
    <w:rsid w:val="000257F7"/>
    <w:rsid w:val="000526A4"/>
    <w:rsid w:val="0008362D"/>
    <w:rsid w:val="00105C5B"/>
    <w:rsid w:val="00166BFC"/>
    <w:rsid w:val="0017681C"/>
    <w:rsid w:val="00184B9A"/>
    <w:rsid w:val="00196440"/>
    <w:rsid w:val="001C2CBC"/>
    <w:rsid w:val="001C6164"/>
    <w:rsid w:val="001E10E5"/>
    <w:rsid w:val="00200431"/>
    <w:rsid w:val="00211185"/>
    <w:rsid w:val="00235DCA"/>
    <w:rsid w:val="00257FF2"/>
    <w:rsid w:val="0028362E"/>
    <w:rsid w:val="0028790A"/>
    <w:rsid w:val="002916F5"/>
    <w:rsid w:val="002961D0"/>
    <w:rsid w:val="002B1EFB"/>
    <w:rsid w:val="00315F3F"/>
    <w:rsid w:val="00330C94"/>
    <w:rsid w:val="00340A46"/>
    <w:rsid w:val="003601E4"/>
    <w:rsid w:val="00396EF3"/>
    <w:rsid w:val="004402DA"/>
    <w:rsid w:val="0044604B"/>
    <w:rsid w:val="00466298"/>
    <w:rsid w:val="004816F9"/>
    <w:rsid w:val="004937B2"/>
    <w:rsid w:val="004A5239"/>
    <w:rsid w:val="004C32AB"/>
    <w:rsid w:val="004F09AE"/>
    <w:rsid w:val="004F2F3E"/>
    <w:rsid w:val="00500CA0"/>
    <w:rsid w:val="00510937"/>
    <w:rsid w:val="00526309"/>
    <w:rsid w:val="00533F25"/>
    <w:rsid w:val="00566D08"/>
    <w:rsid w:val="005826E7"/>
    <w:rsid w:val="005E6CFB"/>
    <w:rsid w:val="00633106"/>
    <w:rsid w:val="00643391"/>
    <w:rsid w:val="0065582E"/>
    <w:rsid w:val="006602B6"/>
    <w:rsid w:val="006C1104"/>
    <w:rsid w:val="006C7194"/>
    <w:rsid w:val="006D2DC2"/>
    <w:rsid w:val="006E14EA"/>
    <w:rsid w:val="006E2EB3"/>
    <w:rsid w:val="006F7951"/>
    <w:rsid w:val="007211F7"/>
    <w:rsid w:val="00721F69"/>
    <w:rsid w:val="007969EA"/>
    <w:rsid w:val="007F220F"/>
    <w:rsid w:val="008777D0"/>
    <w:rsid w:val="008916D6"/>
    <w:rsid w:val="0089557E"/>
    <w:rsid w:val="008B7ABC"/>
    <w:rsid w:val="008D1EF8"/>
    <w:rsid w:val="0093302A"/>
    <w:rsid w:val="0094142E"/>
    <w:rsid w:val="0097027E"/>
    <w:rsid w:val="009939F1"/>
    <w:rsid w:val="009972B6"/>
    <w:rsid w:val="009D008C"/>
    <w:rsid w:val="009E1139"/>
    <w:rsid w:val="009E54B1"/>
    <w:rsid w:val="009F7F7E"/>
    <w:rsid w:val="00A46A19"/>
    <w:rsid w:val="00A77DF6"/>
    <w:rsid w:val="00A96CCD"/>
    <w:rsid w:val="00A970B8"/>
    <w:rsid w:val="00AD4D3B"/>
    <w:rsid w:val="00AF7F9F"/>
    <w:rsid w:val="00B57A24"/>
    <w:rsid w:val="00BB2DAF"/>
    <w:rsid w:val="00BE122A"/>
    <w:rsid w:val="00BE3B6D"/>
    <w:rsid w:val="00BF4854"/>
    <w:rsid w:val="00C05376"/>
    <w:rsid w:val="00C43135"/>
    <w:rsid w:val="00C528CE"/>
    <w:rsid w:val="00C7339E"/>
    <w:rsid w:val="00C77DD5"/>
    <w:rsid w:val="00C87F5A"/>
    <w:rsid w:val="00C91C3C"/>
    <w:rsid w:val="00CA36E1"/>
    <w:rsid w:val="00CB4724"/>
    <w:rsid w:val="00CD2005"/>
    <w:rsid w:val="00CE4295"/>
    <w:rsid w:val="00CE7125"/>
    <w:rsid w:val="00D25567"/>
    <w:rsid w:val="00D41EE4"/>
    <w:rsid w:val="00D43F68"/>
    <w:rsid w:val="00D55D21"/>
    <w:rsid w:val="00D638C8"/>
    <w:rsid w:val="00D81B79"/>
    <w:rsid w:val="00D93AD7"/>
    <w:rsid w:val="00DA183F"/>
    <w:rsid w:val="00E2710A"/>
    <w:rsid w:val="00E47EAA"/>
    <w:rsid w:val="00E53172"/>
    <w:rsid w:val="00E55E1F"/>
    <w:rsid w:val="00EA6FD5"/>
    <w:rsid w:val="00EE4BCE"/>
    <w:rsid w:val="00EE6075"/>
    <w:rsid w:val="00F22200"/>
    <w:rsid w:val="00F232FF"/>
    <w:rsid w:val="00F32213"/>
    <w:rsid w:val="00F323B6"/>
    <w:rsid w:val="00FA55C3"/>
    <w:rsid w:val="00FE79B8"/>
    <w:rsid w:val="00FF5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4142E"/>
    <w:rPr>
      <w:color w:val="808080"/>
    </w:rPr>
  </w:style>
  <w:style w:type="paragraph" w:customStyle="1" w:styleId="37E7976A686A47359CB897B865269BCE">
    <w:name w:val="37E7976A686A47359CB897B865269BCE"/>
    <w:rsid w:val="0094142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079792-16B8-4824-A168-DC2944AEF3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ma Alam</dc:creator>
  <cp:keywords/>
  <dc:description/>
  <cp:lastModifiedBy>Oliver</cp:lastModifiedBy>
  <cp:revision>8</cp:revision>
  <dcterms:created xsi:type="dcterms:W3CDTF">2024-09-02T08:17:00Z</dcterms:created>
  <dcterms:modified xsi:type="dcterms:W3CDTF">2024-10-06T12:49:00Z</dcterms:modified>
</cp:coreProperties>
</file>